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49F5" w14:textId="0D662ECB" w:rsidR="00432675" w:rsidRDefault="00432675" w:rsidP="00D47A44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32675">
        <w:rPr>
          <w:rFonts w:ascii="Times New Roman" w:eastAsia="宋体" w:hAnsi="Times New Roman" w:cs="Times New Roman"/>
          <w:b/>
          <w:bCs/>
          <w:sz w:val="24"/>
          <w:szCs w:val="24"/>
        </w:rPr>
        <w:t>SUPPLEMENTAL FILE 1</w:t>
      </w:r>
    </w:p>
    <w:p w14:paraId="345F00A4" w14:textId="35276BF4" w:rsidR="00F1526E" w:rsidRDefault="00CE5626" w:rsidP="00F1526E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FCB4CD8" wp14:editId="749A74FF">
            <wp:extent cx="5278120" cy="40036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0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413E5" w14:textId="6D2819A1" w:rsidR="00FA1693" w:rsidRDefault="000035A4" w:rsidP="000C65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31A3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. Percentage of body weight gain of chicken </w:t>
      </w:r>
      <w:r w:rsidR="00981A40" w:rsidRPr="00D2409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in </w:t>
      </w:r>
      <w:proofErr w:type="spellStart"/>
      <w:r w:rsidR="00981A40" w:rsidRPr="00D2409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ovo</w:t>
      </w:r>
      <w:proofErr w:type="spellEnd"/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ccinated with NDV.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SPF chicken embryos were immunized with different NDV strains or PBS in a 0.1 ml volume (10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perscript"/>
        </w:rPr>
        <w:t>3.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EID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per egg) via the amniotic route at 18 embryo-days. The birds in each group were weighted at the indicated time points post-hatch. Percentage of body weight gain (%) = (Body weight [the indicated day post-hatch] – body weight [</w:t>
      </w:r>
      <w:proofErr w:type="gramStart"/>
      <w:r w:rsidR="00981A40" w:rsidRPr="00D24098">
        <w:rPr>
          <w:rFonts w:ascii="Times New Roman" w:eastAsia="宋体" w:hAnsi="Times New Roman" w:cs="Times New Roman"/>
          <w:sz w:val="24"/>
          <w:szCs w:val="24"/>
        </w:rPr>
        <w:t>0 day</w:t>
      </w:r>
      <w:proofErr w:type="gramEnd"/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post-hatch]) / body weight [0 day post-hatch] × 100.</w:t>
      </w:r>
    </w:p>
    <w:p w14:paraId="59729111" w14:textId="77777777" w:rsidR="006464C6" w:rsidRPr="00D24098" w:rsidRDefault="006464C6" w:rsidP="000C65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50C36E5" w14:textId="716DA9B0" w:rsidR="00981A40" w:rsidRPr="00D24098" w:rsidRDefault="00CE5626" w:rsidP="00F1526E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55543C" wp14:editId="51101DD1">
            <wp:extent cx="5278120" cy="220853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2CF07" w14:textId="34B3B4B3" w:rsidR="00981A40" w:rsidRPr="00D24098" w:rsidRDefault="000035A4" w:rsidP="000C65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31A3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2. Viral replication in the tissues of chickens </w:t>
      </w:r>
      <w:r w:rsidR="00981A40" w:rsidRPr="00D2409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in </w:t>
      </w:r>
      <w:proofErr w:type="spellStart"/>
      <w:r w:rsidR="00981A40" w:rsidRPr="00D2409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ovo</w:t>
      </w:r>
      <w:proofErr w:type="spellEnd"/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oculated with NDV at 5 dpi. 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>SPF chicken embryos were inoculated with different NDV strains or PBS in a 0.1 ml volume (10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perscript"/>
        </w:rPr>
        <w:t>3.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EID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per egg) via the amniotic route at 18 embryo-days. Three birds from each group were sacrificed at 5 dpi, then fourteen kinds of tissues were collected. The viral titer of each sample was determined in BHK-21 cells. Statistical significance in the viral titer was determined with two-tailed t tests (ns, </w:t>
      </w:r>
      <w:r w:rsidR="00981A40" w:rsidRPr="00D2409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&gt; 0.05; *, 0.01 &lt; </w:t>
      </w:r>
      <w:r w:rsidR="00981A40" w:rsidRPr="00D2409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&lt; 0.05; **, </w:t>
      </w:r>
      <w:r w:rsidR="00981A40" w:rsidRPr="00D24098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&lt; 0.01).</w:t>
      </w:r>
    </w:p>
    <w:p w14:paraId="20ECFF3C" w14:textId="1B342EE4" w:rsidR="00981A40" w:rsidRDefault="00981A40" w:rsidP="006464C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F7A204" w14:textId="04EB2AED" w:rsidR="006464C6" w:rsidRPr="00D24098" w:rsidRDefault="00CE5626" w:rsidP="00507730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ABC456" wp14:editId="69595C12">
            <wp:extent cx="5278120" cy="179133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86369" w14:textId="366C3731" w:rsidR="00981A40" w:rsidRDefault="000035A4" w:rsidP="000C65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31A3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3. NDV-specific antibody responses of chickens </w:t>
      </w:r>
      <w:r w:rsidR="00981A40" w:rsidRPr="00D2409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in </w:t>
      </w:r>
      <w:proofErr w:type="spellStart"/>
      <w:r w:rsidR="00981A40" w:rsidRPr="00D24098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ovo</w:t>
      </w:r>
      <w:proofErr w:type="spellEnd"/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ccinated with NDV. </w:t>
      </w:r>
      <w:r w:rsidR="00981A40" w:rsidRPr="00D24098">
        <w:rPr>
          <w:rFonts w:ascii="Times New Roman" w:hAnsi="Times New Roman" w:cs="Times New Roman"/>
          <w:sz w:val="24"/>
          <w:szCs w:val="24"/>
        </w:rPr>
        <w:t xml:space="preserve">SPF chicken embryos were </w:t>
      </w:r>
      <w:r w:rsidR="00981A40" w:rsidRPr="00D24098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proofErr w:type="spellStart"/>
      <w:r w:rsidR="00981A40" w:rsidRPr="00D24098">
        <w:rPr>
          <w:rFonts w:ascii="Times New Roman" w:hAnsi="Times New Roman" w:cs="Times New Roman"/>
          <w:i/>
          <w:iCs/>
          <w:sz w:val="24"/>
          <w:szCs w:val="24"/>
        </w:rPr>
        <w:t>ovo</w:t>
      </w:r>
      <w:proofErr w:type="spellEnd"/>
      <w:r w:rsidR="00981A40" w:rsidRPr="00D24098">
        <w:rPr>
          <w:rFonts w:ascii="Times New Roman" w:hAnsi="Times New Roman" w:cs="Times New Roman"/>
          <w:sz w:val="24"/>
          <w:szCs w:val="24"/>
        </w:rPr>
        <w:t xml:space="preserve"> inoculated with the indicated NDV strains, with or without the addition of protease inhibitors in a 0.1 ml volume 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>(10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perscript"/>
        </w:rPr>
        <w:t>3.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EID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per egg) via 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he amniotic route at 18 embryo-days. Blood sample from five birds in each group were collected at 7, 14, and 21 </w:t>
      </w:r>
      <w:proofErr w:type="spellStart"/>
      <w:r w:rsidR="00981A40" w:rsidRPr="00D24098">
        <w:rPr>
          <w:rFonts w:ascii="Times New Roman" w:eastAsia="宋体" w:hAnsi="Times New Roman" w:cs="Times New Roman"/>
          <w:sz w:val="24"/>
          <w:szCs w:val="24"/>
        </w:rPr>
        <w:t>dph</w:t>
      </w:r>
      <w:proofErr w:type="spellEnd"/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. The NDV antibody was detected by hemagglutinin inhibition assay. The antigen used for HI detection was </w:t>
      </w:r>
      <w:proofErr w:type="spellStart"/>
      <w:r w:rsidR="00981A40" w:rsidRPr="00D24098">
        <w:rPr>
          <w:rFonts w:ascii="Times New Roman" w:eastAsia="宋体" w:hAnsi="Times New Roman" w:cs="Times New Roman"/>
          <w:sz w:val="24"/>
          <w:szCs w:val="24"/>
        </w:rPr>
        <w:t>LaSota</w:t>
      </w:r>
      <w:proofErr w:type="spellEnd"/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strain.</w:t>
      </w:r>
    </w:p>
    <w:p w14:paraId="3A7E8DD2" w14:textId="77777777" w:rsidR="006464C6" w:rsidRPr="00D24098" w:rsidRDefault="006464C6" w:rsidP="000C65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FDA78FA" w14:textId="6F3C6F16" w:rsidR="00981A40" w:rsidRPr="00D24098" w:rsidRDefault="00CE5626" w:rsidP="000C655B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A0B4AF" wp14:editId="7913F810">
            <wp:extent cx="5278120" cy="3155315"/>
            <wp:effectExtent l="0" t="0" r="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64F9E" w14:textId="2D5C3E28" w:rsidR="00544D7B" w:rsidRPr="00D24098" w:rsidRDefault="000035A4" w:rsidP="000C65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31A3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4. Effect of protease inhibitors on the pathogenicity of NDV strain </w:t>
      </w:r>
      <w:proofErr w:type="spellStart"/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>LaSota</w:t>
      </w:r>
      <w:proofErr w:type="spellEnd"/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 chicken embryos</w:t>
      </w:r>
      <w:bookmarkEnd w:id="0"/>
      <w:r w:rsidR="00981A40" w:rsidRPr="00D240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bookmarkStart w:id="1" w:name="OLE_LINK3"/>
      <w:r w:rsidR="00981A40" w:rsidRPr="00D24098">
        <w:rPr>
          <w:rFonts w:ascii="Times New Roman" w:hAnsi="Times New Roman" w:cs="Times New Roman"/>
          <w:sz w:val="24"/>
          <w:szCs w:val="24"/>
        </w:rPr>
        <w:t xml:space="preserve">SPF chicken embryos were </w:t>
      </w:r>
      <w:r w:rsidR="00981A40" w:rsidRPr="00D24098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proofErr w:type="spellStart"/>
      <w:r w:rsidR="00981A40" w:rsidRPr="00D24098">
        <w:rPr>
          <w:rFonts w:ascii="Times New Roman" w:hAnsi="Times New Roman" w:cs="Times New Roman"/>
          <w:i/>
          <w:iCs/>
          <w:sz w:val="24"/>
          <w:szCs w:val="24"/>
        </w:rPr>
        <w:t>ovo</w:t>
      </w:r>
      <w:proofErr w:type="spellEnd"/>
      <w:r w:rsidR="00981A40" w:rsidRPr="00D24098">
        <w:rPr>
          <w:rFonts w:ascii="Times New Roman" w:hAnsi="Times New Roman" w:cs="Times New Roman"/>
          <w:sz w:val="24"/>
          <w:szCs w:val="24"/>
        </w:rPr>
        <w:t xml:space="preserve"> inoculated with NDV strain </w:t>
      </w:r>
      <w:proofErr w:type="spellStart"/>
      <w:r w:rsidR="00981A40" w:rsidRPr="00D24098">
        <w:rPr>
          <w:rFonts w:ascii="Times New Roman" w:hAnsi="Times New Roman" w:cs="Times New Roman"/>
          <w:sz w:val="24"/>
          <w:szCs w:val="24"/>
        </w:rPr>
        <w:t>LaSota</w:t>
      </w:r>
      <w:proofErr w:type="spellEnd"/>
      <w:r w:rsidR="00981A40" w:rsidRPr="00D24098">
        <w:rPr>
          <w:rFonts w:ascii="Times New Roman" w:hAnsi="Times New Roman" w:cs="Times New Roman"/>
          <w:sz w:val="24"/>
          <w:szCs w:val="24"/>
        </w:rPr>
        <w:t xml:space="preserve">, with or without the addition of protease inhibitors in a 0.1 ml volume 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>(10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perscript"/>
        </w:rPr>
        <w:t>3.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EID</w:t>
      </w:r>
      <w:r w:rsidR="00981A40" w:rsidRPr="00D24098">
        <w:rPr>
          <w:rFonts w:ascii="Times New Roman" w:eastAsia="宋体" w:hAnsi="Times New Roman" w:cs="Times New Roman"/>
          <w:sz w:val="24"/>
          <w:szCs w:val="24"/>
          <w:vertAlign w:val="subscript"/>
        </w:rPr>
        <w:t>50</w:t>
      </w:r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per egg) via the amniotic route at 18 embryo-days.</w:t>
      </w:r>
      <w:bookmarkEnd w:id="1"/>
      <w:r w:rsidR="00981A40" w:rsidRPr="00D240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81A40" w:rsidRPr="00D24098">
        <w:rPr>
          <w:rFonts w:ascii="Times New Roman" w:hAnsi="Times New Roman" w:cs="Times New Roman"/>
          <w:sz w:val="24"/>
          <w:szCs w:val="24"/>
        </w:rPr>
        <w:t>The proportions of inoculated embryos that hatched successfully without assistance and survived to 14 days post-inoculation were recorded daily for each group.</w:t>
      </w:r>
    </w:p>
    <w:sectPr w:rsidR="00544D7B" w:rsidRPr="00D24098" w:rsidSect="00F1526E">
      <w:footerReference w:type="defaul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4A764" w14:textId="77777777" w:rsidR="0012160D" w:rsidRDefault="0012160D" w:rsidP="00ED1298">
      <w:r>
        <w:separator/>
      </w:r>
    </w:p>
  </w:endnote>
  <w:endnote w:type="continuationSeparator" w:id="0">
    <w:p w14:paraId="78090650" w14:textId="77777777" w:rsidR="0012160D" w:rsidRDefault="0012160D" w:rsidP="00ED1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94339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8572D56" w14:textId="7EF26E84" w:rsidR="007925D6" w:rsidRPr="007925D6" w:rsidRDefault="007925D6">
        <w:pPr>
          <w:pStyle w:val="ab"/>
          <w:jc w:val="center"/>
          <w:rPr>
            <w:rFonts w:ascii="Times New Roman" w:hAnsi="Times New Roman" w:cs="Times New Roman"/>
          </w:rPr>
        </w:pPr>
        <w:r w:rsidRPr="007925D6">
          <w:rPr>
            <w:rFonts w:ascii="Times New Roman" w:hAnsi="Times New Roman" w:cs="Times New Roman"/>
          </w:rPr>
          <w:fldChar w:fldCharType="begin"/>
        </w:r>
        <w:r w:rsidRPr="007925D6">
          <w:rPr>
            <w:rFonts w:ascii="Times New Roman" w:hAnsi="Times New Roman" w:cs="Times New Roman"/>
          </w:rPr>
          <w:instrText>PAGE   \* MERGEFORMAT</w:instrText>
        </w:r>
        <w:r w:rsidRPr="007925D6">
          <w:rPr>
            <w:rFonts w:ascii="Times New Roman" w:hAnsi="Times New Roman" w:cs="Times New Roman"/>
          </w:rPr>
          <w:fldChar w:fldCharType="separate"/>
        </w:r>
        <w:r w:rsidRPr="007925D6">
          <w:rPr>
            <w:rFonts w:ascii="Times New Roman" w:hAnsi="Times New Roman" w:cs="Times New Roman"/>
            <w:lang w:val="zh-CN"/>
          </w:rPr>
          <w:t>2</w:t>
        </w:r>
        <w:r w:rsidRPr="007925D6">
          <w:rPr>
            <w:rFonts w:ascii="Times New Roman" w:hAnsi="Times New Roman" w:cs="Times New Roman"/>
          </w:rPr>
          <w:fldChar w:fldCharType="end"/>
        </w:r>
      </w:p>
    </w:sdtContent>
  </w:sdt>
  <w:p w14:paraId="56F86907" w14:textId="77777777" w:rsidR="007925D6" w:rsidRDefault="007925D6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CC618" w14:textId="77777777" w:rsidR="0012160D" w:rsidRDefault="0012160D" w:rsidP="00ED1298">
      <w:r>
        <w:separator/>
      </w:r>
    </w:p>
  </w:footnote>
  <w:footnote w:type="continuationSeparator" w:id="0">
    <w:p w14:paraId="66F86930" w14:textId="77777777" w:rsidR="0012160D" w:rsidRDefault="0012160D" w:rsidP="00ED1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5dsw00te2224ew22q5dpdzpt95t0pzte0w&quot;&gt;V4 相关文章&lt;record-ids&gt;&lt;item&gt;2&lt;/item&gt;&lt;item&gt;34&lt;/item&gt;&lt;item&gt;35&lt;/item&gt;&lt;item&gt;37&lt;/item&gt;&lt;item&gt;46&lt;/item&gt;&lt;item&gt;52&lt;/item&gt;&lt;item&gt;60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5&lt;/item&gt;&lt;item&gt;96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1&lt;/item&gt;&lt;item&gt;112&lt;/item&gt;&lt;/record-ids&gt;&lt;/item&gt;&lt;/Libraries&gt;"/>
  </w:docVars>
  <w:rsids>
    <w:rsidRoot w:val="006F0DFE"/>
    <w:rsid w:val="00000933"/>
    <w:rsid w:val="00001022"/>
    <w:rsid w:val="00001C4B"/>
    <w:rsid w:val="00002EBA"/>
    <w:rsid w:val="00002F6F"/>
    <w:rsid w:val="0000333A"/>
    <w:rsid w:val="000035A4"/>
    <w:rsid w:val="00003A23"/>
    <w:rsid w:val="00003BEF"/>
    <w:rsid w:val="00003EA6"/>
    <w:rsid w:val="00003ED6"/>
    <w:rsid w:val="00004A50"/>
    <w:rsid w:val="000055FF"/>
    <w:rsid w:val="00005DF4"/>
    <w:rsid w:val="00007500"/>
    <w:rsid w:val="00007DB7"/>
    <w:rsid w:val="00012195"/>
    <w:rsid w:val="000125CD"/>
    <w:rsid w:val="000132C8"/>
    <w:rsid w:val="00013511"/>
    <w:rsid w:val="00013951"/>
    <w:rsid w:val="00013DDD"/>
    <w:rsid w:val="000145F7"/>
    <w:rsid w:val="00014FED"/>
    <w:rsid w:val="00015021"/>
    <w:rsid w:val="00015066"/>
    <w:rsid w:val="0001547C"/>
    <w:rsid w:val="000174DB"/>
    <w:rsid w:val="00017720"/>
    <w:rsid w:val="000225C6"/>
    <w:rsid w:val="0002277C"/>
    <w:rsid w:val="00022C79"/>
    <w:rsid w:val="000234F5"/>
    <w:rsid w:val="00024079"/>
    <w:rsid w:val="00025317"/>
    <w:rsid w:val="00025654"/>
    <w:rsid w:val="00026314"/>
    <w:rsid w:val="0002689D"/>
    <w:rsid w:val="000268A9"/>
    <w:rsid w:val="00027EAC"/>
    <w:rsid w:val="000308EA"/>
    <w:rsid w:val="00030A0D"/>
    <w:rsid w:val="00030C2F"/>
    <w:rsid w:val="000325F8"/>
    <w:rsid w:val="000327D7"/>
    <w:rsid w:val="00033B07"/>
    <w:rsid w:val="00034A43"/>
    <w:rsid w:val="00035656"/>
    <w:rsid w:val="00036D08"/>
    <w:rsid w:val="00040849"/>
    <w:rsid w:val="00041F42"/>
    <w:rsid w:val="000423DC"/>
    <w:rsid w:val="000429F8"/>
    <w:rsid w:val="0004394A"/>
    <w:rsid w:val="00043C62"/>
    <w:rsid w:val="00044033"/>
    <w:rsid w:val="00044A53"/>
    <w:rsid w:val="0004641E"/>
    <w:rsid w:val="00046C9E"/>
    <w:rsid w:val="0004714B"/>
    <w:rsid w:val="000476E6"/>
    <w:rsid w:val="00047E13"/>
    <w:rsid w:val="0005036C"/>
    <w:rsid w:val="000517D9"/>
    <w:rsid w:val="00052805"/>
    <w:rsid w:val="000533D1"/>
    <w:rsid w:val="00053C95"/>
    <w:rsid w:val="000541A0"/>
    <w:rsid w:val="00054ABD"/>
    <w:rsid w:val="00054DA6"/>
    <w:rsid w:val="00056172"/>
    <w:rsid w:val="00060690"/>
    <w:rsid w:val="00061EC0"/>
    <w:rsid w:val="00062EF5"/>
    <w:rsid w:val="00063420"/>
    <w:rsid w:val="00063951"/>
    <w:rsid w:val="000654EB"/>
    <w:rsid w:val="00065B48"/>
    <w:rsid w:val="00065C1D"/>
    <w:rsid w:val="00065DB2"/>
    <w:rsid w:val="000664BE"/>
    <w:rsid w:val="00066DFE"/>
    <w:rsid w:val="00067323"/>
    <w:rsid w:val="00067462"/>
    <w:rsid w:val="00067A4D"/>
    <w:rsid w:val="00067EE2"/>
    <w:rsid w:val="00070A2C"/>
    <w:rsid w:val="00070C12"/>
    <w:rsid w:val="00071BD7"/>
    <w:rsid w:val="00072516"/>
    <w:rsid w:val="00072550"/>
    <w:rsid w:val="000728BA"/>
    <w:rsid w:val="00073B54"/>
    <w:rsid w:val="0007406B"/>
    <w:rsid w:val="00074133"/>
    <w:rsid w:val="000744F1"/>
    <w:rsid w:val="0007496F"/>
    <w:rsid w:val="000757FD"/>
    <w:rsid w:val="00075D88"/>
    <w:rsid w:val="000760C3"/>
    <w:rsid w:val="00076191"/>
    <w:rsid w:val="00077D97"/>
    <w:rsid w:val="00080D49"/>
    <w:rsid w:val="000812DC"/>
    <w:rsid w:val="000816F6"/>
    <w:rsid w:val="00081B6C"/>
    <w:rsid w:val="000830EA"/>
    <w:rsid w:val="00083650"/>
    <w:rsid w:val="00083DBF"/>
    <w:rsid w:val="00085277"/>
    <w:rsid w:val="00085880"/>
    <w:rsid w:val="000863BF"/>
    <w:rsid w:val="00086FCE"/>
    <w:rsid w:val="00091B01"/>
    <w:rsid w:val="000925DC"/>
    <w:rsid w:val="00092639"/>
    <w:rsid w:val="00092DAA"/>
    <w:rsid w:val="000931F6"/>
    <w:rsid w:val="00093269"/>
    <w:rsid w:val="00093F26"/>
    <w:rsid w:val="0009442C"/>
    <w:rsid w:val="00094519"/>
    <w:rsid w:val="00094B03"/>
    <w:rsid w:val="00095914"/>
    <w:rsid w:val="00095D73"/>
    <w:rsid w:val="00096059"/>
    <w:rsid w:val="00096CA5"/>
    <w:rsid w:val="00097AEE"/>
    <w:rsid w:val="000A0DA2"/>
    <w:rsid w:val="000A1EBD"/>
    <w:rsid w:val="000A2E7A"/>
    <w:rsid w:val="000A396B"/>
    <w:rsid w:val="000A48C7"/>
    <w:rsid w:val="000A5A4F"/>
    <w:rsid w:val="000A604A"/>
    <w:rsid w:val="000B0D27"/>
    <w:rsid w:val="000B0D67"/>
    <w:rsid w:val="000B14CB"/>
    <w:rsid w:val="000B1967"/>
    <w:rsid w:val="000B19A4"/>
    <w:rsid w:val="000B1A6A"/>
    <w:rsid w:val="000B2184"/>
    <w:rsid w:val="000B24C7"/>
    <w:rsid w:val="000B297C"/>
    <w:rsid w:val="000B33BC"/>
    <w:rsid w:val="000B3EF6"/>
    <w:rsid w:val="000B52F4"/>
    <w:rsid w:val="000B62DF"/>
    <w:rsid w:val="000B64B7"/>
    <w:rsid w:val="000B7977"/>
    <w:rsid w:val="000B7D00"/>
    <w:rsid w:val="000C1496"/>
    <w:rsid w:val="000C1624"/>
    <w:rsid w:val="000C1AED"/>
    <w:rsid w:val="000C27CD"/>
    <w:rsid w:val="000C426E"/>
    <w:rsid w:val="000C56D1"/>
    <w:rsid w:val="000C5ABA"/>
    <w:rsid w:val="000C601B"/>
    <w:rsid w:val="000C655B"/>
    <w:rsid w:val="000C6AC4"/>
    <w:rsid w:val="000C6B67"/>
    <w:rsid w:val="000C6CC2"/>
    <w:rsid w:val="000C73F7"/>
    <w:rsid w:val="000D10AB"/>
    <w:rsid w:val="000D19AC"/>
    <w:rsid w:val="000D3018"/>
    <w:rsid w:val="000D312F"/>
    <w:rsid w:val="000D3CA9"/>
    <w:rsid w:val="000D4727"/>
    <w:rsid w:val="000D5683"/>
    <w:rsid w:val="000D6154"/>
    <w:rsid w:val="000D7BC3"/>
    <w:rsid w:val="000E00E6"/>
    <w:rsid w:val="000E273C"/>
    <w:rsid w:val="000E4E33"/>
    <w:rsid w:val="000E5328"/>
    <w:rsid w:val="000E5E44"/>
    <w:rsid w:val="000E66D1"/>
    <w:rsid w:val="000E6C2C"/>
    <w:rsid w:val="000E765F"/>
    <w:rsid w:val="000F081C"/>
    <w:rsid w:val="000F1B62"/>
    <w:rsid w:val="000F1CD7"/>
    <w:rsid w:val="000F21DC"/>
    <w:rsid w:val="000F25E2"/>
    <w:rsid w:val="000F34F1"/>
    <w:rsid w:val="000F39DB"/>
    <w:rsid w:val="000F3C77"/>
    <w:rsid w:val="000F57F5"/>
    <w:rsid w:val="000F6312"/>
    <w:rsid w:val="000F75F7"/>
    <w:rsid w:val="0010023E"/>
    <w:rsid w:val="00100320"/>
    <w:rsid w:val="001004B8"/>
    <w:rsid w:val="001006B8"/>
    <w:rsid w:val="00100746"/>
    <w:rsid w:val="001016EB"/>
    <w:rsid w:val="0010188E"/>
    <w:rsid w:val="00102F0C"/>
    <w:rsid w:val="00103830"/>
    <w:rsid w:val="00103D6F"/>
    <w:rsid w:val="00104806"/>
    <w:rsid w:val="0010485B"/>
    <w:rsid w:val="0010486E"/>
    <w:rsid w:val="00104C4D"/>
    <w:rsid w:val="001050DA"/>
    <w:rsid w:val="00105424"/>
    <w:rsid w:val="001063B0"/>
    <w:rsid w:val="0010670B"/>
    <w:rsid w:val="001122FA"/>
    <w:rsid w:val="001127A5"/>
    <w:rsid w:val="001132D6"/>
    <w:rsid w:val="001133AA"/>
    <w:rsid w:val="00113B94"/>
    <w:rsid w:val="00115DDD"/>
    <w:rsid w:val="001160A7"/>
    <w:rsid w:val="001160DB"/>
    <w:rsid w:val="0011698B"/>
    <w:rsid w:val="00116D16"/>
    <w:rsid w:val="001177E3"/>
    <w:rsid w:val="00117F1D"/>
    <w:rsid w:val="001201DA"/>
    <w:rsid w:val="001209DA"/>
    <w:rsid w:val="00120E2D"/>
    <w:rsid w:val="0012160D"/>
    <w:rsid w:val="00121ACA"/>
    <w:rsid w:val="00121CB1"/>
    <w:rsid w:val="00123187"/>
    <w:rsid w:val="0012384C"/>
    <w:rsid w:val="00124221"/>
    <w:rsid w:val="00124412"/>
    <w:rsid w:val="00124E95"/>
    <w:rsid w:val="00125C1F"/>
    <w:rsid w:val="0012627A"/>
    <w:rsid w:val="001266D1"/>
    <w:rsid w:val="0012707D"/>
    <w:rsid w:val="001276F9"/>
    <w:rsid w:val="001277E3"/>
    <w:rsid w:val="00130090"/>
    <w:rsid w:val="001303F4"/>
    <w:rsid w:val="00130460"/>
    <w:rsid w:val="00131809"/>
    <w:rsid w:val="001322ED"/>
    <w:rsid w:val="00133878"/>
    <w:rsid w:val="00134A7C"/>
    <w:rsid w:val="001354AF"/>
    <w:rsid w:val="00135729"/>
    <w:rsid w:val="001358E9"/>
    <w:rsid w:val="00135D89"/>
    <w:rsid w:val="001362B7"/>
    <w:rsid w:val="00136FC7"/>
    <w:rsid w:val="001370E6"/>
    <w:rsid w:val="0013782C"/>
    <w:rsid w:val="00141784"/>
    <w:rsid w:val="00141DFC"/>
    <w:rsid w:val="001420AF"/>
    <w:rsid w:val="00142A75"/>
    <w:rsid w:val="00142C00"/>
    <w:rsid w:val="001441E6"/>
    <w:rsid w:val="00144201"/>
    <w:rsid w:val="00144E00"/>
    <w:rsid w:val="00144E75"/>
    <w:rsid w:val="00145431"/>
    <w:rsid w:val="001501FB"/>
    <w:rsid w:val="001505B9"/>
    <w:rsid w:val="00151034"/>
    <w:rsid w:val="00151BDB"/>
    <w:rsid w:val="001532FC"/>
    <w:rsid w:val="00154862"/>
    <w:rsid w:val="00154A1B"/>
    <w:rsid w:val="00154ADE"/>
    <w:rsid w:val="00156402"/>
    <w:rsid w:val="00156E09"/>
    <w:rsid w:val="00156E43"/>
    <w:rsid w:val="00156F7B"/>
    <w:rsid w:val="00157C8D"/>
    <w:rsid w:val="00160252"/>
    <w:rsid w:val="0016185D"/>
    <w:rsid w:val="00161A33"/>
    <w:rsid w:val="00161CE6"/>
    <w:rsid w:val="00162791"/>
    <w:rsid w:val="00162C3C"/>
    <w:rsid w:val="00163200"/>
    <w:rsid w:val="00163458"/>
    <w:rsid w:val="0016409F"/>
    <w:rsid w:val="00165541"/>
    <w:rsid w:val="0016624C"/>
    <w:rsid w:val="001675EE"/>
    <w:rsid w:val="0016766E"/>
    <w:rsid w:val="00170EAA"/>
    <w:rsid w:val="001710C1"/>
    <w:rsid w:val="0017140D"/>
    <w:rsid w:val="00172A64"/>
    <w:rsid w:val="0017349A"/>
    <w:rsid w:val="00174C2D"/>
    <w:rsid w:val="00175645"/>
    <w:rsid w:val="00175B79"/>
    <w:rsid w:val="00175DA7"/>
    <w:rsid w:val="001760D3"/>
    <w:rsid w:val="001761DC"/>
    <w:rsid w:val="00177F78"/>
    <w:rsid w:val="001842BC"/>
    <w:rsid w:val="00185BDA"/>
    <w:rsid w:val="00187524"/>
    <w:rsid w:val="001903BD"/>
    <w:rsid w:val="00191115"/>
    <w:rsid w:val="001913A8"/>
    <w:rsid w:val="001917D8"/>
    <w:rsid w:val="00191C00"/>
    <w:rsid w:val="001920C8"/>
    <w:rsid w:val="00192CA0"/>
    <w:rsid w:val="00193165"/>
    <w:rsid w:val="0019384A"/>
    <w:rsid w:val="00194069"/>
    <w:rsid w:val="001946A6"/>
    <w:rsid w:val="00194750"/>
    <w:rsid w:val="00194B5D"/>
    <w:rsid w:val="00194F53"/>
    <w:rsid w:val="001954F3"/>
    <w:rsid w:val="00195B9F"/>
    <w:rsid w:val="00197A0A"/>
    <w:rsid w:val="001A0844"/>
    <w:rsid w:val="001A08A5"/>
    <w:rsid w:val="001A0C1F"/>
    <w:rsid w:val="001A1311"/>
    <w:rsid w:val="001A2CA3"/>
    <w:rsid w:val="001A302B"/>
    <w:rsid w:val="001A3FF8"/>
    <w:rsid w:val="001A4619"/>
    <w:rsid w:val="001A4BE2"/>
    <w:rsid w:val="001A554B"/>
    <w:rsid w:val="001A5A6A"/>
    <w:rsid w:val="001A6021"/>
    <w:rsid w:val="001A65CD"/>
    <w:rsid w:val="001A694F"/>
    <w:rsid w:val="001A6F38"/>
    <w:rsid w:val="001B025A"/>
    <w:rsid w:val="001B10F0"/>
    <w:rsid w:val="001B12C1"/>
    <w:rsid w:val="001B1D76"/>
    <w:rsid w:val="001B207F"/>
    <w:rsid w:val="001B24A9"/>
    <w:rsid w:val="001B3135"/>
    <w:rsid w:val="001B34E9"/>
    <w:rsid w:val="001B435D"/>
    <w:rsid w:val="001B47C0"/>
    <w:rsid w:val="001B574B"/>
    <w:rsid w:val="001B590F"/>
    <w:rsid w:val="001B5F84"/>
    <w:rsid w:val="001B684F"/>
    <w:rsid w:val="001B6D8E"/>
    <w:rsid w:val="001B71B1"/>
    <w:rsid w:val="001B75DD"/>
    <w:rsid w:val="001C05EE"/>
    <w:rsid w:val="001C0773"/>
    <w:rsid w:val="001C1854"/>
    <w:rsid w:val="001C1ACF"/>
    <w:rsid w:val="001C1FD2"/>
    <w:rsid w:val="001C272A"/>
    <w:rsid w:val="001C4D7B"/>
    <w:rsid w:val="001C4F44"/>
    <w:rsid w:val="001C4FCA"/>
    <w:rsid w:val="001C5990"/>
    <w:rsid w:val="001C60F3"/>
    <w:rsid w:val="001C78BF"/>
    <w:rsid w:val="001D04FE"/>
    <w:rsid w:val="001D0702"/>
    <w:rsid w:val="001D112F"/>
    <w:rsid w:val="001D21C8"/>
    <w:rsid w:val="001D2D02"/>
    <w:rsid w:val="001D2F21"/>
    <w:rsid w:val="001D30A3"/>
    <w:rsid w:val="001D3ADC"/>
    <w:rsid w:val="001D3BD5"/>
    <w:rsid w:val="001D447F"/>
    <w:rsid w:val="001D4AD3"/>
    <w:rsid w:val="001D511D"/>
    <w:rsid w:val="001D547E"/>
    <w:rsid w:val="001D6521"/>
    <w:rsid w:val="001D6E9A"/>
    <w:rsid w:val="001D7400"/>
    <w:rsid w:val="001E0A3D"/>
    <w:rsid w:val="001E0AA2"/>
    <w:rsid w:val="001E0F77"/>
    <w:rsid w:val="001E1182"/>
    <w:rsid w:val="001E1A64"/>
    <w:rsid w:val="001E1BD8"/>
    <w:rsid w:val="001E3200"/>
    <w:rsid w:val="001E326C"/>
    <w:rsid w:val="001E36F2"/>
    <w:rsid w:val="001E446B"/>
    <w:rsid w:val="001E4B85"/>
    <w:rsid w:val="001E5956"/>
    <w:rsid w:val="001E5EF5"/>
    <w:rsid w:val="001E60D5"/>
    <w:rsid w:val="001E6395"/>
    <w:rsid w:val="001E6E1D"/>
    <w:rsid w:val="001E73D1"/>
    <w:rsid w:val="001E7AB8"/>
    <w:rsid w:val="001E7E62"/>
    <w:rsid w:val="001F0098"/>
    <w:rsid w:val="001F0C41"/>
    <w:rsid w:val="001F0DB4"/>
    <w:rsid w:val="001F1639"/>
    <w:rsid w:val="001F3773"/>
    <w:rsid w:val="001F3A23"/>
    <w:rsid w:val="001F3B5D"/>
    <w:rsid w:val="001F3FDC"/>
    <w:rsid w:val="001F4213"/>
    <w:rsid w:val="001F50E6"/>
    <w:rsid w:val="001F603E"/>
    <w:rsid w:val="001F621A"/>
    <w:rsid w:val="001F6822"/>
    <w:rsid w:val="001F685F"/>
    <w:rsid w:val="001F6D67"/>
    <w:rsid w:val="00202432"/>
    <w:rsid w:val="00203987"/>
    <w:rsid w:val="00203FCB"/>
    <w:rsid w:val="0020445C"/>
    <w:rsid w:val="00205098"/>
    <w:rsid w:val="00205F8F"/>
    <w:rsid w:val="002069C8"/>
    <w:rsid w:val="002072C8"/>
    <w:rsid w:val="00207772"/>
    <w:rsid w:val="00210D56"/>
    <w:rsid w:val="00211B2E"/>
    <w:rsid w:val="002121FA"/>
    <w:rsid w:val="002125A7"/>
    <w:rsid w:val="002138BB"/>
    <w:rsid w:val="0021444B"/>
    <w:rsid w:val="0021465E"/>
    <w:rsid w:val="00214675"/>
    <w:rsid w:val="00215421"/>
    <w:rsid w:val="002162B7"/>
    <w:rsid w:val="00216728"/>
    <w:rsid w:val="002168B4"/>
    <w:rsid w:val="00216BE6"/>
    <w:rsid w:val="00217226"/>
    <w:rsid w:val="00217547"/>
    <w:rsid w:val="0021779D"/>
    <w:rsid w:val="002207BA"/>
    <w:rsid w:val="002212DC"/>
    <w:rsid w:val="0022183F"/>
    <w:rsid w:val="002225C7"/>
    <w:rsid w:val="00222B30"/>
    <w:rsid w:val="00222ED5"/>
    <w:rsid w:val="002230D8"/>
    <w:rsid w:val="002238F2"/>
    <w:rsid w:val="00223B9F"/>
    <w:rsid w:val="0022418A"/>
    <w:rsid w:val="002254B8"/>
    <w:rsid w:val="0023026E"/>
    <w:rsid w:val="00230314"/>
    <w:rsid w:val="00230CD6"/>
    <w:rsid w:val="00231A6F"/>
    <w:rsid w:val="002328EC"/>
    <w:rsid w:val="00232BDD"/>
    <w:rsid w:val="00233005"/>
    <w:rsid w:val="00233D80"/>
    <w:rsid w:val="00234036"/>
    <w:rsid w:val="00234467"/>
    <w:rsid w:val="002357DA"/>
    <w:rsid w:val="00236C8E"/>
    <w:rsid w:val="002373AD"/>
    <w:rsid w:val="00237FD3"/>
    <w:rsid w:val="00240A9C"/>
    <w:rsid w:val="00240CFF"/>
    <w:rsid w:val="00241A0B"/>
    <w:rsid w:val="00241C25"/>
    <w:rsid w:val="00242154"/>
    <w:rsid w:val="00245288"/>
    <w:rsid w:val="00245869"/>
    <w:rsid w:val="0024618B"/>
    <w:rsid w:val="002463CF"/>
    <w:rsid w:val="00247298"/>
    <w:rsid w:val="002472F4"/>
    <w:rsid w:val="002478B4"/>
    <w:rsid w:val="00250B49"/>
    <w:rsid w:val="0025197E"/>
    <w:rsid w:val="002522B0"/>
    <w:rsid w:val="002526A0"/>
    <w:rsid w:val="00252792"/>
    <w:rsid w:val="00252D37"/>
    <w:rsid w:val="002534D9"/>
    <w:rsid w:val="00254640"/>
    <w:rsid w:val="00254D60"/>
    <w:rsid w:val="0025561E"/>
    <w:rsid w:val="00255922"/>
    <w:rsid w:val="00255C18"/>
    <w:rsid w:val="00255DCD"/>
    <w:rsid w:val="0025653E"/>
    <w:rsid w:val="0025670D"/>
    <w:rsid w:val="00260C84"/>
    <w:rsid w:val="002622C3"/>
    <w:rsid w:val="002638FE"/>
    <w:rsid w:val="00263AE2"/>
    <w:rsid w:val="00264913"/>
    <w:rsid w:val="00264A77"/>
    <w:rsid w:val="00265453"/>
    <w:rsid w:val="00265B16"/>
    <w:rsid w:val="002665A0"/>
    <w:rsid w:val="0026669B"/>
    <w:rsid w:val="00266B9A"/>
    <w:rsid w:val="002675B5"/>
    <w:rsid w:val="00267924"/>
    <w:rsid w:val="00270726"/>
    <w:rsid w:val="00270E39"/>
    <w:rsid w:val="00272B2D"/>
    <w:rsid w:val="00272D43"/>
    <w:rsid w:val="00272F83"/>
    <w:rsid w:val="002731D0"/>
    <w:rsid w:val="002743C6"/>
    <w:rsid w:val="00274F76"/>
    <w:rsid w:val="00275EE8"/>
    <w:rsid w:val="002761A1"/>
    <w:rsid w:val="0027632A"/>
    <w:rsid w:val="00276B82"/>
    <w:rsid w:val="0028007E"/>
    <w:rsid w:val="0028013D"/>
    <w:rsid w:val="002801E6"/>
    <w:rsid w:val="00281C41"/>
    <w:rsid w:val="00281D2D"/>
    <w:rsid w:val="00282B3E"/>
    <w:rsid w:val="00282E60"/>
    <w:rsid w:val="0028327B"/>
    <w:rsid w:val="00284E10"/>
    <w:rsid w:val="002857CF"/>
    <w:rsid w:val="002857FD"/>
    <w:rsid w:val="0028589C"/>
    <w:rsid w:val="00286CC5"/>
    <w:rsid w:val="00287C49"/>
    <w:rsid w:val="00291D2F"/>
    <w:rsid w:val="002929DC"/>
    <w:rsid w:val="0029332A"/>
    <w:rsid w:val="00293687"/>
    <w:rsid w:val="00293E59"/>
    <w:rsid w:val="00293F1D"/>
    <w:rsid w:val="00294F7E"/>
    <w:rsid w:val="00295E1F"/>
    <w:rsid w:val="00296801"/>
    <w:rsid w:val="0029687A"/>
    <w:rsid w:val="0029772E"/>
    <w:rsid w:val="002A0359"/>
    <w:rsid w:val="002A1E6F"/>
    <w:rsid w:val="002A3377"/>
    <w:rsid w:val="002A3575"/>
    <w:rsid w:val="002A389D"/>
    <w:rsid w:val="002A5D76"/>
    <w:rsid w:val="002A68BB"/>
    <w:rsid w:val="002A7029"/>
    <w:rsid w:val="002A7519"/>
    <w:rsid w:val="002A78B8"/>
    <w:rsid w:val="002B01AE"/>
    <w:rsid w:val="002B0232"/>
    <w:rsid w:val="002B0471"/>
    <w:rsid w:val="002B09FA"/>
    <w:rsid w:val="002B10D8"/>
    <w:rsid w:val="002B2E7B"/>
    <w:rsid w:val="002B3AA5"/>
    <w:rsid w:val="002B5684"/>
    <w:rsid w:val="002B7473"/>
    <w:rsid w:val="002C0087"/>
    <w:rsid w:val="002C0CAC"/>
    <w:rsid w:val="002C165C"/>
    <w:rsid w:val="002C1A20"/>
    <w:rsid w:val="002C1E12"/>
    <w:rsid w:val="002C21B5"/>
    <w:rsid w:val="002C2628"/>
    <w:rsid w:val="002C2BA3"/>
    <w:rsid w:val="002C336E"/>
    <w:rsid w:val="002C3E49"/>
    <w:rsid w:val="002C4AFD"/>
    <w:rsid w:val="002C4ED6"/>
    <w:rsid w:val="002C4F5A"/>
    <w:rsid w:val="002C601A"/>
    <w:rsid w:val="002C762F"/>
    <w:rsid w:val="002C79BE"/>
    <w:rsid w:val="002D0BD4"/>
    <w:rsid w:val="002D0DA0"/>
    <w:rsid w:val="002D12E4"/>
    <w:rsid w:val="002D15AF"/>
    <w:rsid w:val="002D1B46"/>
    <w:rsid w:val="002D1F39"/>
    <w:rsid w:val="002D2F1D"/>
    <w:rsid w:val="002D313F"/>
    <w:rsid w:val="002D394E"/>
    <w:rsid w:val="002D4B65"/>
    <w:rsid w:val="002D4B9C"/>
    <w:rsid w:val="002D5033"/>
    <w:rsid w:val="002D5685"/>
    <w:rsid w:val="002D5E3C"/>
    <w:rsid w:val="002D652F"/>
    <w:rsid w:val="002D711F"/>
    <w:rsid w:val="002D7301"/>
    <w:rsid w:val="002D7F30"/>
    <w:rsid w:val="002E1713"/>
    <w:rsid w:val="002E18C5"/>
    <w:rsid w:val="002E2D01"/>
    <w:rsid w:val="002E3FF0"/>
    <w:rsid w:val="002E4463"/>
    <w:rsid w:val="002E46D7"/>
    <w:rsid w:val="002E7449"/>
    <w:rsid w:val="002E786F"/>
    <w:rsid w:val="002F1174"/>
    <w:rsid w:val="002F13FC"/>
    <w:rsid w:val="002F1AD3"/>
    <w:rsid w:val="002F1C8F"/>
    <w:rsid w:val="002F26B4"/>
    <w:rsid w:val="002F3053"/>
    <w:rsid w:val="002F6ABE"/>
    <w:rsid w:val="002F7685"/>
    <w:rsid w:val="002F79D1"/>
    <w:rsid w:val="0030066A"/>
    <w:rsid w:val="00301373"/>
    <w:rsid w:val="00302C1B"/>
    <w:rsid w:val="00302EF5"/>
    <w:rsid w:val="00304426"/>
    <w:rsid w:val="00304B39"/>
    <w:rsid w:val="00304D13"/>
    <w:rsid w:val="0030583F"/>
    <w:rsid w:val="00305F61"/>
    <w:rsid w:val="00307648"/>
    <w:rsid w:val="00307CC2"/>
    <w:rsid w:val="00307E4B"/>
    <w:rsid w:val="003100A5"/>
    <w:rsid w:val="00311217"/>
    <w:rsid w:val="0031291D"/>
    <w:rsid w:val="003130B8"/>
    <w:rsid w:val="00313A23"/>
    <w:rsid w:val="00313A56"/>
    <w:rsid w:val="00313A61"/>
    <w:rsid w:val="00314B8A"/>
    <w:rsid w:val="00315BA5"/>
    <w:rsid w:val="00315E2E"/>
    <w:rsid w:val="00316598"/>
    <w:rsid w:val="00316853"/>
    <w:rsid w:val="00316CBA"/>
    <w:rsid w:val="00316E75"/>
    <w:rsid w:val="0031714C"/>
    <w:rsid w:val="003175A5"/>
    <w:rsid w:val="0031766D"/>
    <w:rsid w:val="003177AF"/>
    <w:rsid w:val="00317E0E"/>
    <w:rsid w:val="003202BA"/>
    <w:rsid w:val="00320C49"/>
    <w:rsid w:val="0032186E"/>
    <w:rsid w:val="00321973"/>
    <w:rsid w:val="00322142"/>
    <w:rsid w:val="0032295B"/>
    <w:rsid w:val="00322C5F"/>
    <w:rsid w:val="00322FF6"/>
    <w:rsid w:val="00323288"/>
    <w:rsid w:val="00323C10"/>
    <w:rsid w:val="00325B33"/>
    <w:rsid w:val="00325C4C"/>
    <w:rsid w:val="003273C1"/>
    <w:rsid w:val="0033122D"/>
    <w:rsid w:val="003312E8"/>
    <w:rsid w:val="00331F7A"/>
    <w:rsid w:val="00332B30"/>
    <w:rsid w:val="003334E3"/>
    <w:rsid w:val="00333EE9"/>
    <w:rsid w:val="0033402A"/>
    <w:rsid w:val="00334B4A"/>
    <w:rsid w:val="0033536A"/>
    <w:rsid w:val="00335649"/>
    <w:rsid w:val="00337566"/>
    <w:rsid w:val="00340978"/>
    <w:rsid w:val="00340EB4"/>
    <w:rsid w:val="00342704"/>
    <w:rsid w:val="00342C9B"/>
    <w:rsid w:val="00343159"/>
    <w:rsid w:val="00343501"/>
    <w:rsid w:val="00343F73"/>
    <w:rsid w:val="0034404F"/>
    <w:rsid w:val="003450FE"/>
    <w:rsid w:val="0034515D"/>
    <w:rsid w:val="0034770C"/>
    <w:rsid w:val="0035299E"/>
    <w:rsid w:val="003529A4"/>
    <w:rsid w:val="00352E1A"/>
    <w:rsid w:val="00353932"/>
    <w:rsid w:val="00353CD3"/>
    <w:rsid w:val="003563B2"/>
    <w:rsid w:val="003563FE"/>
    <w:rsid w:val="003567C6"/>
    <w:rsid w:val="003606DA"/>
    <w:rsid w:val="0036098C"/>
    <w:rsid w:val="00360DAD"/>
    <w:rsid w:val="00360FA7"/>
    <w:rsid w:val="003624F9"/>
    <w:rsid w:val="00362756"/>
    <w:rsid w:val="0036345C"/>
    <w:rsid w:val="00363EE9"/>
    <w:rsid w:val="00364169"/>
    <w:rsid w:val="00364FF9"/>
    <w:rsid w:val="00365CCB"/>
    <w:rsid w:val="00365D75"/>
    <w:rsid w:val="0036617D"/>
    <w:rsid w:val="00366247"/>
    <w:rsid w:val="00366580"/>
    <w:rsid w:val="0036660E"/>
    <w:rsid w:val="003706D4"/>
    <w:rsid w:val="00370CB7"/>
    <w:rsid w:val="00372007"/>
    <w:rsid w:val="00372CBF"/>
    <w:rsid w:val="003732DD"/>
    <w:rsid w:val="00373DF9"/>
    <w:rsid w:val="003744B3"/>
    <w:rsid w:val="003747AC"/>
    <w:rsid w:val="00374E0E"/>
    <w:rsid w:val="00375BE0"/>
    <w:rsid w:val="00376145"/>
    <w:rsid w:val="00380062"/>
    <w:rsid w:val="00380BCD"/>
    <w:rsid w:val="003813D1"/>
    <w:rsid w:val="0038192A"/>
    <w:rsid w:val="00381F18"/>
    <w:rsid w:val="00382E56"/>
    <w:rsid w:val="00382F30"/>
    <w:rsid w:val="00383A5D"/>
    <w:rsid w:val="0038423A"/>
    <w:rsid w:val="00385DDE"/>
    <w:rsid w:val="0038618F"/>
    <w:rsid w:val="003870E3"/>
    <w:rsid w:val="003901C9"/>
    <w:rsid w:val="00390354"/>
    <w:rsid w:val="00390680"/>
    <w:rsid w:val="003919DB"/>
    <w:rsid w:val="00392EBA"/>
    <w:rsid w:val="003930AF"/>
    <w:rsid w:val="00393662"/>
    <w:rsid w:val="00393946"/>
    <w:rsid w:val="00393D14"/>
    <w:rsid w:val="00395813"/>
    <w:rsid w:val="00395ED3"/>
    <w:rsid w:val="00396878"/>
    <w:rsid w:val="00396A59"/>
    <w:rsid w:val="003977C9"/>
    <w:rsid w:val="003A046B"/>
    <w:rsid w:val="003A0B36"/>
    <w:rsid w:val="003A189A"/>
    <w:rsid w:val="003A2AFD"/>
    <w:rsid w:val="003A44BB"/>
    <w:rsid w:val="003A4FB3"/>
    <w:rsid w:val="003A5B68"/>
    <w:rsid w:val="003A60C2"/>
    <w:rsid w:val="003A6789"/>
    <w:rsid w:val="003A69ED"/>
    <w:rsid w:val="003A70A2"/>
    <w:rsid w:val="003A71C8"/>
    <w:rsid w:val="003A7BCB"/>
    <w:rsid w:val="003B033E"/>
    <w:rsid w:val="003B0F62"/>
    <w:rsid w:val="003B1203"/>
    <w:rsid w:val="003B238C"/>
    <w:rsid w:val="003B37BB"/>
    <w:rsid w:val="003B3B85"/>
    <w:rsid w:val="003B42F6"/>
    <w:rsid w:val="003B4630"/>
    <w:rsid w:val="003B4ACD"/>
    <w:rsid w:val="003B5978"/>
    <w:rsid w:val="003B6F98"/>
    <w:rsid w:val="003B7133"/>
    <w:rsid w:val="003C05E2"/>
    <w:rsid w:val="003C0F4E"/>
    <w:rsid w:val="003C2505"/>
    <w:rsid w:val="003C2622"/>
    <w:rsid w:val="003C2A5B"/>
    <w:rsid w:val="003C354F"/>
    <w:rsid w:val="003C3A61"/>
    <w:rsid w:val="003C3BF6"/>
    <w:rsid w:val="003C676E"/>
    <w:rsid w:val="003C7D7F"/>
    <w:rsid w:val="003D0068"/>
    <w:rsid w:val="003D04D8"/>
    <w:rsid w:val="003D0B58"/>
    <w:rsid w:val="003D2B2A"/>
    <w:rsid w:val="003D3407"/>
    <w:rsid w:val="003D3F12"/>
    <w:rsid w:val="003D4558"/>
    <w:rsid w:val="003D4769"/>
    <w:rsid w:val="003D4D4B"/>
    <w:rsid w:val="003D5944"/>
    <w:rsid w:val="003D5E65"/>
    <w:rsid w:val="003D6EE8"/>
    <w:rsid w:val="003D740B"/>
    <w:rsid w:val="003E009D"/>
    <w:rsid w:val="003E070E"/>
    <w:rsid w:val="003E20C8"/>
    <w:rsid w:val="003E3A2F"/>
    <w:rsid w:val="003E518D"/>
    <w:rsid w:val="003E7D87"/>
    <w:rsid w:val="003E7E6C"/>
    <w:rsid w:val="003F03C0"/>
    <w:rsid w:val="003F07DF"/>
    <w:rsid w:val="003F219E"/>
    <w:rsid w:val="003F2FDB"/>
    <w:rsid w:val="003F3344"/>
    <w:rsid w:val="003F3AFF"/>
    <w:rsid w:val="003F3B24"/>
    <w:rsid w:val="003F49E5"/>
    <w:rsid w:val="003F5914"/>
    <w:rsid w:val="003F6421"/>
    <w:rsid w:val="003F684A"/>
    <w:rsid w:val="003F7F88"/>
    <w:rsid w:val="00400897"/>
    <w:rsid w:val="00402828"/>
    <w:rsid w:val="00402EAE"/>
    <w:rsid w:val="00403368"/>
    <w:rsid w:val="0040343F"/>
    <w:rsid w:val="00403457"/>
    <w:rsid w:val="004036EF"/>
    <w:rsid w:val="00403738"/>
    <w:rsid w:val="004039F0"/>
    <w:rsid w:val="00404222"/>
    <w:rsid w:val="0040444A"/>
    <w:rsid w:val="004055D9"/>
    <w:rsid w:val="004061F5"/>
    <w:rsid w:val="004077F2"/>
    <w:rsid w:val="00410CA6"/>
    <w:rsid w:val="0041106E"/>
    <w:rsid w:val="004111D5"/>
    <w:rsid w:val="00411516"/>
    <w:rsid w:val="004130AE"/>
    <w:rsid w:val="0041420A"/>
    <w:rsid w:val="00414D9C"/>
    <w:rsid w:val="00415343"/>
    <w:rsid w:val="00415898"/>
    <w:rsid w:val="00415C07"/>
    <w:rsid w:val="00416511"/>
    <w:rsid w:val="00420E19"/>
    <w:rsid w:val="00421403"/>
    <w:rsid w:val="00421D64"/>
    <w:rsid w:val="00421E2E"/>
    <w:rsid w:val="00422115"/>
    <w:rsid w:val="00423271"/>
    <w:rsid w:val="00423D4D"/>
    <w:rsid w:val="00423F60"/>
    <w:rsid w:val="00424A68"/>
    <w:rsid w:val="00425334"/>
    <w:rsid w:val="00425515"/>
    <w:rsid w:val="0042575E"/>
    <w:rsid w:val="004257E2"/>
    <w:rsid w:val="004257E9"/>
    <w:rsid w:val="004259CF"/>
    <w:rsid w:val="00425F8C"/>
    <w:rsid w:val="00426BF0"/>
    <w:rsid w:val="0042761E"/>
    <w:rsid w:val="00427E08"/>
    <w:rsid w:val="00430860"/>
    <w:rsid w:val="004312F0"/>
    <w:rsid w:val="00431330"/>
    <w:rsid w:val="00431A35"/>
    <w:rsid w:val="00431B1D"/>
    <w:rsid w:val="004322D1"/>
    <w:rsid w:val="004324BF"/>
    <w:rsid w:val="00432675"/>
    <w:rsid w:val="00432677"/>
    <w:rsid w:val="0043366B"/>
    <w:rsid w:val="004338B4"/>
    <w:rsid w:val="00434AF8"/>
    <w:rsid w:val="00436170"/>
    <w:rsid w:val="00437AC9"/>
    <w:rsid w:val="00440337"/>
    <w:rsid w:val="00441BE5"/>
    <w:rsid w:val="0044360C"/>
    <w:rsid w:val="004443D3"/>
    <w:rsid w:val="00444620"/>
    <w:rsid w:val="00444D35"/>
    <w:rsid w:val="004459DF"/>
    <w:rsid w:val="004463CD"/>
    <w:rsid w:val="004501BC"/>
    <w:rsid w:val="004517E5"/>
    <w:rsid w:val="004518D9"/>
    <w:rsid w:val="0045254F"/>
    <w:rsid w:val="00452B4A"/>
    <w:rsid w:val="0045324E"/>
    <w:rsid w:val="00455193"/>
    <w:rsid w:val="00455CB7"/>
    <w:rsid w:val="00455F79"/>
    <w:rsid w:val="00456388"/>
    <w:rsid w:val="0045735D"/>
    <w:rsid w:val="00460A64"/>
    <w:rsid w:val="00460F45"/>
    <w:rsid w:val="00461EBE"/>
    <w:rsid w:val="0046257A"/>
    <w:rsid w:val="004627A5"/>
    <w:rsid w:val="00462A6C"/>
    <w:rsid w:val="00462D78"/>
    <w:rsid w:val="00463434"/>
    <w:rsid w:val="00463F43"/>
    <w:rsid w:val="00464F56"/>
    <w:rsid w:val="004651CF"/>
    <w:rsid w:val="00465721"/>
    <w:rsid w:val="00465C70"/>
    <w:rsid w:val="0046630F"/>
    <w:rsid w:val="004663F9"/>
    <w:rsid w:val="0046648E"/>
    <w:rsid w:val="004664AF"/>
    <w:rsid w:val="004668F8"/>
    <w:rsid w:val="0046757C"/>
    <w:rsid w:val="00467618"/>
    <w:rsid w:val="00470A76"/>
    <w:rsid w:val="00471332"/>
    <w:rsid w:val="004719D5"/>
    <w:rsid w:val="0047200C"/>
    <w:rsid w:val="00472E9F"/>
    <w:rsid w:val="004733BC"/>
    <w:rsid w:val="00473B6D"/>
    <w:rsid w:val="004740B5"/>
    <w:rsid w:val="00474829"/>
    <w:rsid w:val="00476399"/>
    <w:rsid w:val="00476E6B"/>
    <w:rsid w:val="0047731F"/>
    <w:rsid w:val="00480991"/>
    <w:rsid w:val="004818AD"/>
    <w:rsid w:val="00481970"/>
    <w:rsid w:val="004840F6"/>
    <w:rsid w:val="00485843"/>
    <w:rsid w:val="00485E95"/>
    <w:rsid w:val="00486E0A"/>
    <w:rsid w:val="00490FE3"/>
    <w:rsid w:val="0049167A"/>
    <w:rsid w:val="00492294"/>
    <w:rsid w:val="004942C0"/>
    <w:rsid w:val="004948CF"/>
    <w:rsid w:val="00495448"/>
    <w:rsid w:val="0049567D"/>
    <w:rsid w:val="00496099"/>
    <w:rsid w:val="00496946"/>
    <w:rsid w:val="004974C5"/>
    <w:rsid w:val="004A063A"/>
    <w:rsid w:val="004A0A27"/>
    <w:rsid w:val="004A149D"/>
    <w:rsid w:val="004A159D"/>
    <w:rsid w:val="004A17A5"/>
    <w:rsid w:val="004A1C73"/>
    <w:rsid w:val="004A1F68"/>
    <w:rsid w:val="004A2FA3"/>
    <w:rsid w:val="004A45E9"/>
    <w:rsid w:val="004A535A"/>
    <w:rsid w:val="004A6F15"/>
    <w:rsid w:val="004A7088"/>
    <w:rsid w:val="004A717E"/>
    <w:rsid w:val="004B079F"/>
    <w:rsid w:val="004B0EDE"/>
    <w:rsid w:val="004B1C09"/>
    <w:rsid w:val="004B2541"/>
    <w:rsid w:val="004B2608"/>
    <w:rsid w:val="004B3170"/>
    <w:rsid w:val="004B409A"/>
    <w:rsid w:val="004B4433"/>
    <w:rsid w:val="004B4E53"/>
    <w:rsid w:val="004B5744"/>
    <w:rsid w:val="004B5A6B"/>
    <w:rsid w:val="004B5EEE"/>
    <w:rsid w:val="004B5F7B"/>
    <w:rsid w:val="004B6281"/>
    <w:rsid w:val="004B6B1B"/>
    <w:rsid w:val="004B7607"/>
    <w:rsid w:val="004C020D"/>
    <w:rsid w:val="004C06E1"/>
    <w:rsid w:val="004C2183"/>
    <w:rsid w:val="004C2762"/>
    <w:rsid w:val="004C30C7"/>
    <w:rsid w:val="004C5946"/>
    <w:rsid w:val="004C6F83"/>
    <w:rsid w:val="004C7544"/>
    <w:rsid w:val="004C7A2F"/>
    <w:rsid w:val="004C7C67"/>
    <w:rsid w:val="004D0BBD"/>
    <w:rsid w:val="004D356A"/>
    <w:rsid w:val="004D380A"/>
    <w:rsid w:val="004D3BA7"/>
    <w:rsid w:val="004D3D34"/>
    <w:rsid w:val="004D3D36"/>
    <w:rsid w:val="004D3F74"/>
    <w:rsid w:val="004D4A6F"/>
    <w:rsid w:val="004D5306"/>
    <w:rsid w:val="004D5601"/>
    <w:rsid w:val="004D5DA6"/>
    <w:rsid w:val="004D647C"/>
    <w:rsid w:val="004E064A"/>
    <w:rsid w:val="004E1E50"/>
    <w:rsid w:val="004E2C7D"/>
    <w:rsid w:val="004E35BF"/>
    <w:rsid w:val="004E3A58"/>
    <w:rsid w:val="004E4F43"/>
    <w:rsid w:val="004E4FD3"/>
    <w:rsid w:val="004E6286"/>
    <w:rsid w:val="004E64AF"/>
    <w:rsid w:val="004E6801"/>
    <w:rsid w:val="004E71EB"/>
    <w:rsid w:val="004E7635"/>
    <w:rsid w:val="004E77AD"/>
    <w:rsid w:val="004F0076"/>
    <w:rsid w:val="004F0422"/>
    <w:rsid w:val="004F0EC5"/>
    <w:rsid w:val="004F12A9"/>
    <w:rsid w:val="004F2A85"/>
    <w:rsid w:val="004F2C8D"/>
    <w:rsid w:val="004F31E8"/>
    <w:rsid w:val="004F354B"/>
    <w:rsid w:val="004F3ABC"/>
    <w:rsid w:val="004F429C"/>
    <w:rsid w:val="004F4658"/>
    <w:rsid w:val="004F5154"/>
    <w:rsid w:val="004F575D"/>
    <w:rsid w:val="004F595E"/>
    <w:rsid w:val="004F73F4"/>
    <w:rsid w:val="004F7FFB"/>
    <w:rsid w:val="0050003C"/>
    <w:rsid w:val="0050030A"/>
    <w:rsid w:val="00500D07"/>
    <w:rsid w:val="00500F59"/>
    <w:rsid w:val="00500FC7"/>
    <w:rsid w:val="005017AE"/>
    <w:rsid w:val="00501B69"/>
    <w:rsid w:val="00501E3C"/>
    <w:rsid w:val="005020CB"/>
    <w:rsid w:val="00502427"/>
    <w:rsid w:val="00502A87"/>
    <w:rsid w:val="00502EEB"/>
    <w:rsid w:val="005033DF"/>
    <w:rsid w:val="00503D9C"/>
    <w:rsid w:val="00503EAE"/>
    <w:rsid w:val="00503FE6"/>
    <w:rsid w:val="00504C61"/>
    <w:rsid w:val="00505343"/>
    <w:rsid w:val="0050577E"/>
    <w:rsid w:val="00505C79"/>
    <w:rsid w:val="00506560"/>
    <w:rsid w:val="00507730"/>
    <w:rsid w:val="00507B0F"/>
    <w:rsid w:val="00510CC3"/>
    <w:rsid w:val="0051121F"/>
    <w:rsid w:val="005123AD"/>
    <w:rsid w:val="00512429"/>
    <w:rsid w:val="005129CE"/>
    <w:rsid w:val="00512ACC"/>
    <w:rsid w:val="005134C5"/>
    <w:rsid w:val="00514264"/>
    <w:rsid w:val="005149D2"/>
    <w:rsid w:val="00514AE6"/>
    <w:rsid w:val="00514EA0"/>
    <w:rsid w:val="005157BD"/>
    <w:rsid w:val="00515CFF"/>
    <w:rsid w:val="005163B0"/>
    <w:rsid w:val="00517DF1"/>
    <w:rsid w:val="0052064B"/>
    <w:rsid w:val="00525DBE"/>
    <w:rsid w:val="00526576"/>
    <w:rsid w:val="00526D9C"/>
    <w:rsid w:val="00526EF6"/>
    <w:rsid w:val="00527AED"/>
    <w:rsid w:val="00527E57"/>
    <w:rsid w:val="005304CF"/>
    <w:rsid w:val="00530D69"/>
    <w:rsid w:val="00531764"/>
    <w:rsid w:val="00532E14"/>
    <w:rsid w:val="00533E9A"/>
    <w:rsid w:val="00534361"/>
    <w:rsid w:val="0053438A"/>
    <w:rsid w:val="00534865"/>
    <w:rsid w:val="00534C98"/>
    <w:rsid w:val="005354AB"/>
    <w:rsid w:val="005360B8"/>
    <w:rsid w:val="005365FA"/>
    <w:rsid w:val="00536EBA"/>
    <w:rsid w:val="00537808"/>
    <w:rsid w:val="00540161"/>
    <w:rsid w:val="00540F4E"/>
    <w:rsid w:val="0054146E"/>
    <w:rsid w:val="00541728"/>
    <w:rsid w:val="0054201A"/>
    <w:rsid w:val="00542718"/>
    <w:rsid w:val="00543FC5"/>
    <w:rsid w:val="005441BE"/>
    <w:rsid w:val="00544D7B"/>
    <w:rsid w:val="00544E90"/>
    <w:rsid w:val="00546109"/>
    <w:rsid w:val="0054700B"/>
    <w:rsid w:val="005475B9"/>
    <w:rsid w:val="005476DC"/>
    <w:rsid w:val="0055019D"/>
    <w:rsid w:val="00551485"/>
    <w:rsid w:val="005519DE"/>
    <w:rsid w:val="005533A4"/>
    <w:rsid w:val="00555C25"/>
    <w:rsid w:val="00555E09"/>
    <w:rsid w:val="00556052"/>
    <w:rsid w:val="00557AC0"/>
    <w:rsid w:val="00560606"/>
    <w:rsid w:val="0056110F"/>
    <w:rsid w:val="005615AA"/>
    <w:rsid w:val="00561C61"/>
    <w:rsid w:val="00561E5E"/>
    <w:rsid w:val="00562742"/>
    <w:rsid w:val="0056316B"/>
    <w:rsid w:val="005631A3"/>
    <w:rsid w:val="00564BD6"/>
    <w:rsid w:val="00565010"/>
    <w:rsid w:val="00565F0F"/>
    <w:rsid w:val="00565F2F"/>
    <w:rsid w:val="00566F6A"/>
    <w:rsid w:val="0056748A"/>
    <w:rsid w:val="00570079"/>
    <w:rsid w:val="005708BE"/>
    <w:rsid w:val="00570E0D"/>
    <w:rsid w:val="005713BB"/>
    <w:rsid w:val="00572C77"/>
    <w:rsid w:val="00572F61"/>
    <w:rsid w:val="00574C59"/>
    <w:rsid w:val="00574FC5"/>
    <w:rsid w:val="005767F5"/>
    <w:rsid w:val="005809B6"/>
    <w:rsid w:val="00580D64"/>
    <w:rsid w:val="00580E00"/>
    <w:rsid w:val="0058131E"/>
    <w:rsid w:val="005814B1"/>
    <w:rsid w:val="005817CE"/>
    <w:rsid w:val="00581B50"/>
    <w:rsid w:val="0058213A"/>
    <w:rsid w:val="00582E8C"/>
    <w:rsid w:val="00582F6A"/>
    <w:rsid w:val="00583395"/>
    <w:rsid w:val="00584BDA"/>
    <w:rsid w:val="00585537"/>
    <w:rsid w:val="0058571D"/>
    <w:rsid w:val="00586D64"/>
    <w:rsid w:val="00587B60"/>
    <w:rsid w:val="00587E26"/>
    <w:rsid w:val="00591B49"/>
    <w:rsid w:val="00591EF5"/>
    <w:rsid w:val="00592579"/>
    <w:rsid w:val="00592E39"/>
    <w:rsid w:val="00593AE8"/>
    <w:rsid w:val="005957DF"/>
    <w:rsid w:val="0059639D"/>
    <w:rsid w:val="00596AD5"/>
    <w:rsid w:val="00597326"/>
    <w:rsid w:val="00597548"/>
    <w:rsid w:val="00597E3D"/>
    <w:rsid w:val="005A0287"/>
    <w:rsid w:val="005A0CAB"/>
    <w:rsid w:val="005A0CB3"/>
    <w:rsid w:val="005A0CCC"/>
    <w:rsid w:val="005A2462"/>
    <w:rsid w:val="005A2940"/>
    <w:rsid w:val="005A38B9"/>
    <w:rsid w:val="005A50BE"/>
    <w:rsid w:val="005A5845"/>
    <w:rsid w:val="005A5AA7"/>
    <w:rsid w:val="005A5BC4"/>
    <w:rsid w:val="005A6B31"/>
    <w:rsid w:val="005A6BAA"/>
    <w:rsid w:val="005A7A2A"/>
    <w:rsid w:val="005A7B93"/>
    <w:rsid w:val="005B1538"/>
    <w:rsid w:val="005B3C6F"/>
    <w:rsid w:val="005B41C5"/>
    <w:rsid w:val="005B41CC"/>
    <w:rsid w:val="005B45AF"/>
    <w:rsid w:val="005B4D12"/>
    <w:rsid w:val="005B5652"/>
    <w:rsid w:val="005B5CF7"/>
    <w:rsid w:val="005B63BF"/>
    <w:rsid w:val="005B6918"/>
    <w:rsid w:val="005C04F3"/>
    <w:rsid w:val="005C0601"/>
    <w:rsid w:val="005C0975"/>
    <w:rsid w:val="005C1F55"/>
    <w:rsid w:val="005C2691"/>
    <w:rsid w:val="005C278C"/>
    <w:rsid w:val="005C27B5"/>
    <w:rsid w:val="005C4095"/>
    <w:rsid w:val="005C63F9"/>
    <w:rsid w:val="005C6B6D"/>
    <w:rsid w:val="005C75FE"/>
    <w:rsid w:val="005C7A48"/>
    <w:rsid w:val="005C7C1A"/>
    <w:rsid w:val="005C7D2E"/>
    <w:rsid w:val="005D060E"/>
    <w:rsid w:val="005D0795"/>
    <w:rsid w:val="005D0F81"/>
    <w:rsid w:val="005D2549"/>
    <w:rsid w:val="005D294F"/>
    <w:rsid w:val="005D354B"/>
    <w:rsid w:val="005D4138"/>
    <w:rsid w:val="005D424B"/>
    <w:rsid w:val="005D5BA0"/>
    <w:rsid w:val="005D5BD9"/>
    <w:rsid w:val="005D61C8"/>
    <w:rsid w:val="005D6336"/>
    <w:rsid w:val="005D72BA"/>
    <w:rsid w:val="005D785F"/>
    <w:rsid w:val="005D7B1A"/>
    <w:rsid w:val="005E0BA3"/>
    <w:rsid w:val="005E0F46"/>
    <w:rsid w:val="005E1E1C"/>
    <w:rsid w:val="005E2297"/>
    <w:rsid w:val="005E295E"/>
    <w:rsid w:val="005E38FE"/>
    <w:rsid w:val="005E5354"/>
    <w:rsid w:val="005E535E"/>
    <w:rsid w:val="005E5489"/>
    <w:rsid w:val="005E5AB7"/>
    <w:rsid w:val="005E6F33"/>
    <w:rsid w:val="005E7E14"/>
    <w:rsid w:val="005F017B"/>
    <w:rsid w:val="005F0662"/>
    <w:rsid w:val="005F06DC"/>
    <w:rsid w:val="005F0D5C"/>
    <w:rsid w:val="005F0FD3"/>
    <w:rsid w:val="005F156D"/>
    <w:rsid w:val="005F1857"/>
    <w:rsid w:val="005F4B74"/>
    <w:rsid w:val="005F5453"/>
    <w:rsid w:val="005F5F04"/>
    <w:rsid w:val="005F62DA"/>
    <w:rsid w:val="005F6B9F"/>
    <w:rsid w:val="005F72B2"/>
    <w:rsid w:val="00600C93"/>
    <w:rsid w:val="00600C98"/>
    <w:rsid w:val="00601050"/>
    <w:rsid w:val="00601B66"/>
    <w:rsid w:val="00601C11"/>
    <w:rsid w:val="006047A3"/>
    <w:rsid w:val="00604EA5"/>
    <w:rsid w:val="006054F5"/>
    <w:rsid w:val="0060569B"/>
    <w:rsid w:val="006063A9"/>
    <w:rsid w:val="006067B0"/>
    <w:rsid w:val="00606D08"/>
    <w:rsid w:val="0060751A"/>
    <w:rsid w:val="00607AE9"/>
    <w:rsid w:val="00610D7E"/>
    <w:rsid w:val="006111F7"/>
    <w:rsid w:val="0061179F"/>
    <w:rsid w:val="00613B36"/>
    <w:rsid w:val="00614174"/>
    <w:rsid w:val="006148CE"/>
    <w:rsid w:val="00614DDE"/>
    <w:rsid w:val="006153DE"/>
    <w:rsid w:val="006166B6"/>
    <w:rsid w:val="00617014"/>
    <w:rsid w:val="00617421"/>
    <w:rsid w:val="006201AB"/>
    <w:rsid w:val="00620B34"/>
    <w:rsid w:val="00621510"/>
    <w:rsid w:val="00621567"/>
    <w:rsid w:val="00622C08"/>
    <w:rsid w:val="00622C72"/>
    <w:rsid w:val="006235A9"/>
    <w:rsid w:val="00624B66"/>
    <w:rsid w:val="00625FA5"/>
    <w:rsid w:val="006263EB"/>
    <w:rsid w:val="00626F51"/>
    <w:rsid w:val="00627F8B"/>
    <w:rsid w:val="00630889"/>
    <w:rsid w:val="0063323E"/>
    <w:rsid w:val="00634CE7"/>
    <w:rsid w:val="00635011"/>
    <w:rsid w:val="006350BB"/>
    <w:rsid w:val="00635730"/>
    <w:rsid w:val="00637ED1"/>
    <w:rsid w:val="006404FD"/>
    <w:rsid w:val="00640974"/>
    <w:rsid w:val="006433E0"/>
    <w:rsid w:val="00643881"/>
    <w:rsid w:val="0064396C"/>
    <w:rsid w:val="00643DDE"/>
    <w:rsid w:val="00643ED9"/>
    <w:rsid w:val="006443A6"/>
    <w:rsid w:val="006460DB"/>
    <w:rsid w:val="006464C6"/>
    <w:rsid w:val="0064731C"/>
    <w:rsid w:val="006477EA"/>
    <w:rsid w:val="00651335"/>
    <w:rsid w:val="00652279"/>
    <w:rsid w:val="00652417"/>
    <w:rsid w:val="00653575"/>
    <w:rsid w:val="00653605"/>
    <w:rsid w:val="0065532D"/>
    <w:rsid w:val="00655F72"/>
    <w:rsid w:val="0065655B"/>
    <w:rsid w:val="006572F3"/>
    <w:rsid w:val="00661D39"/>
    <w:rsid w:val="006634D1"/>
    <w:rsid w:val="00664009"/>
    <w:rsid w:val="00664315"/>
    <w:rsid w:val="0066477B"/>
    <w:rsid w:val="00666736"/>
    <w:rsid w:val="00666870"/>
    <w:rsid w:val="0066756A"/>
    <w:rsid w:val="00667B9F"/>
    <w:rsid w:val="00667CC8"/>
    <w:rsid w:val="00667F01"/>
    <w:rsid w:val="00673DEE"/>
    <w:rsid w:val="0067454F"/>
    <w:rsid w:val="0067596F"/>
    <w:rsid w:val="00676D8A"/>
    <w:rsid w:val="00676FBA"/>
    <w:rsid w:val="0068107D"/>
    <w:rsid w:val="00681810"/>
    <w:rsid w:val="0068261E"/>
    <w:rsid w:val="00682642"/>
    <w:rsid w:val="006829D2"/>
    <w:rsid w:val="00682FCC"/>
    <w:rsid w:val="006837EB"/>
    <w:rsid w:val="006837F7"/>
    <w:rsid w:val="0068435B"/>
    <w:rsid w:val="00685043"/>
    <w:rsid w:val="00685133"/>
    <w:rsid w:val="006861C3"/>
    <w:rsid w:val="00686480"/>
    <w:rsid w:val="00686A75"/>
    <w:rsid w:val="00686AF3"/>
    <w:rsid w:val="00687148"/>
    <w:rsid w:val="00687CF6"/>
    <w:rsid w:val="00690825"/>
    <w:rsid w:val="00690B38"/>
    <w:rsid w:val="00691412"/>
    <w:rsid w:val="006915F4"/>
    <w:rsid w:val="00691F08"/>
    <w:rsid w:val="00692198"/>
    <w:rsid w:val="0069324F"/>
    <w:rsid w:val="00693D17"/>
    <w:rsid w:val="00694A86"/>
    <w:rsid w:val="006967D4"/>
    <w:rsid w:val="006A035C"/>
    <w:rsid w:val="006A0C26"/>
    <w:rsid w:val="006A163A"/>
    <w:rsid w:val="006A1A27"/>
    <w:rsid w:val="006A2A3D"/>
    <w:rsid w:val="006A2A50"/>
    <w:rsid w:val="006A353E"/>
    <w:rsid w:val="006A3CC7"/>
    <w:rsid w:val="006A3F48"/>
    <w:rsid w:val="006A4A7D"/>
    <w:rsid w:val="006A5598"/>
    <w:rsid w:val="006A5A81"/>
    <w:rsid w:val="006A69BF"/>
    <w:rsid w:val="006A6BFF"/>
    <w:rsid w:val="006A6EF8"/>
    <w:rsid w:val="006A718A"/>
    <w:rsid w:val="006A7298"/>
    <w:rsid w:val="006B00BC"/>
    <w:rsid w:val="006B0436"/>
    <w:rsid w:val="006B2140"/>
    <w:rsid w:val="006B3262"/>
    <w:rsid w:val="006B3788"/>
    <w:rsid w:val="006B3CAC"/>
    <w:rsid w:val="006B425E"/>
    <w:rsid w:val="006B48B9"/>
    <w:rsid w:val="006B48CC"/>
    <w:rsid w:val="006B48D3"/>
    <w:rsid w:val="006B4ADC"/>
    <w:rsid w:val="006B64C9"/>
    <w:rsid w:val="006B6A81"/>
    <w:rsid w:val="006B6F07"/>
    <w:rsid w:val="006B6F4C"/>
    <w:rsid w:val="006B76EE"/>
    <w:rsid w:val="006C044E"/>
    <w:rsid w:val="006C08DE"/>
    <w:rsid w:val="006C0BF5"/>
    <w:rsid w:val="006C0FE9"/>
    <w:rsid w:val="006C1DB3"/>
    <w:rsid w:val="006C39CF"/>
    <w:rsid w:val="006C412B"/>
    <w:rsid w:val="006C4B93"/>
    <w:rsid w:val="006C4EDD"/>
    <w:rsid w:val="006C5071"/>
    <w:rsid w:val="006C6422"/>
    <w:rsid w:val="006C6B2E"/>
    <w:rsid w:val="006C6B7C"/>
    <w:rsid w:val="006C6DC4"/>
    <w:rsid w:val="006C765B"/>
    <w:rsid w:val="006D039F"/>
    <w:rsid w:val="006D28D3"/>
    <w:rsid w:val="006D3243"/>
    <w:rsid w:val="006D3914"/>
    <w:rsid w:val="006D394E"/>
    <w:rsid w:val="006D3B71"/>
    <w:rsid w:val="006D4416"/>
    <w:rsid w:val="006D44C4"/>
    <w:rsid w:val="006D45A6"/>
    <w:rsid w:val="006D475F"/>
    <w:rsid w:val="006D4855"/>
    <w:rsid w:val="006D4CB0"/>
    <w:rsid w:val="006D5986"/>
    <w:rsid w:val="006D598F"/>
    <w:rsid w:val="006D5ECE"/>
    <w:rsid w:val="006D64FC"/>
    <w:rsid w:val="006D677E"/>
    <w:rsid w:val="006D7362"/>
    <w:rsid w:val="006E13D1"/>
    <w:rsid w:val="006E15B0"/>
    <w:rsid w:val="006E18D9"/>
    <w:rsid w:val="006E1B88"/>
    <w:rsid w:val="006E2A7A"/>
    <w:rsid w:val="006E2F4A"/>
    <w:rsid w:val="006E3349"/>
    <w:rsid w:val="006E37D0"/>
    <w:rsid w:val="006E38DC"/>
    <w:rsid w:val="006E3CC8"/>
    <w:rsid w:val="006E4C0B"/>
    <w:rsid w:val="006E4F2E"/>
    <w:rsid w:val="006E512E"/>
    <w:rsid w:val="006E52B3"/>
    <w:rsid w:val="006E5C0A"/>
    <w:rsid w:val="006E5F76"/>
    <w:rsid w:val="006E650A"/>
    <w:rsid w:val="006E670E"/>
    <w:rsid w:val="006E6B7D"/>
    <w:rsid w:val="006E7128"/>
    <w:rsid w:val="006E79F3"/>
    <w:rsid w:val="006F0BF6"/>
    <w:rsid w:val="006F0DFE"/>
    <w:rsid w:val="006F1D04"/>
    <w:rsid w:val="006F1EA2"/>
    <w:rsid w:val="006F2852"/>
    <w:rsid w:val="006F3199"/>
    <w:rsid w:val="006F330E"/>
    <w:rsid w:val="006F3E7C"/>
    <w:rsid w:val="006F5F19"/>
    <w:rsid w:val="006F6FEE"/>
    <w:rsid w:val="006F79E8"/>
    <w:rsid w:val="007003B4"/>
    <w:rsid w:val="00701161"/>
    <w:rsid w:val="00701378"/>
    <w:rsid w:val="00701794"/>
    <w:rsid w:val="00701A9C"/>
    <w:rsid w:val="007028FB"/>
    <w:rsid w:val="00702EBF"/>
    <w:rsid w:val="00704107"/>
    <w:rsid w:val="00705A29"/>
    <w:rsid w:val="00705F53"/>
    <w:rsid w:val="00705F9C"/>
    <w:rsid w:val="00706BCE"/>
    <w:rsid w:val="00706E5B"/>
    <w:rsid w:val="007104E5"/>
    <w:rsid w:val="00710F97"/>
    <w:rsid w:val="00712795"/>
    <w:rsid w:val="00712B9C"/>
    <w:rsid w:val="00713E8A"/>
    <w:rsid w:val="00714701"/>
    <w:rsid w:val="00715374"/>
    <w:rsid w:val="00715449"/>
    <w:rsid w:val="0071574C"/>
    <w:rsid w:val="00716166"/>
    <w:rsid w:val="007162D8"/>
    <w:rsid w:val="00716A89"/>
    <w:rsid w:val="00716B1F"/>
    <w:rsid w:val="00716BD6"/>
    <w:rsid w:val="00716ED6"/>
    <w:rsid w:val="0071721F"/>
    <w:rsid w:val="007179E1"/>
    <w:rsid w:val="0072027F"/>
    <w:rsid w:val="007205CA"/>
    <w:rsid w:val="00720A31"/>
    <w:rsid w:val="00721416"/>
    <w:rsid w:val="007214A2"/>
    <w:rsid w:val="00721587"/>
    <w:rsid w:val="00721807"/>
    <w:rsid w:val="00721F1E"/>
    <w:rsid w:val="00722712"/>
    <w:rsid w:val="00722B0B"/>
    <w:rsid w:val="00722F1E"/>
    <w:rsid w:val="0072431E"/>
    <w:rsid w:val="007249EE"/>
    <w:rsid w:val="00724C2A"/>
    <w:rsid w:val="00725AC9"/>
    <w:rsid w:val="00725C8E"/>
    <w:rsid w:val="00730A91"/>
    <w:rsid w:val="00731131"/>
    <w:rsid w:val="00731891"/>
    <w:rsid w:val="00731D6E"/>
    <w:rsid w:val="007324E0"/>
    <w:rsid w:val="00732823"/>
    <w:rsid w:val="00732A41"/>
    <w:rsid w:val="0073302D"/>
    <w:rsid w:val="007336A3"/>
    <w:rsid w:val="007336E6"/>
    <w:rsid w:val="0073407A"/>
    <w:rsid w:val="00736537"/>
    <w:rsid w:val="007366DE"/>
    <w:rsid w:val="00736769"/>
    <w:rsid w:val="00737BDE"/>
    <w:rsid w:val="0074029A"/>
    <w:rsid w:val="00741CF2"/>
    <w:rsid w:val="00742729"/>
    <w:rsid w:val="007429B4"/>
    <w:rsid w:val="007435CC"/>
    <w:rsid w:val="0074486D"/>
    <w:rsid w:val="007448CD"/>
    <w:rsid w:val="00746651"/>
    <w:rsid w:val="0074695B"/>
    <w:rsid w:val="00746966"/>
    <w:rsid w:val="007478D1"/>
    <w:rsid w:val="00747992"/>
    <w:rsid w:val="007479A3"/>
    <w:rsid w:val="00747E1F"/>
    <w:rsid w:val="00747E79"/>
    <w:rsid w:val="00750A90"/>
    <w:rsid w:val="0075114A"/>
    <w:rsid w:val="00754EA2"/>
    <w:rsid w:val="0075547E"/>
    <w:rsid w:val="00756114"/>
    <w:rsid w:val="00756966"/>
    <w:rsid w:val="00756BE0"/>
    <w:rsid w:val="00756ED9"/>
    <w:rsid w:val="007570BF"/>
    <w:rsid w:val="007608D4"/>
    <w:rsid w:val="00760E04"/>
    <w:rsid w:val="00761077"/>
    <w:rsid w:val="007617BA"/>
    <w:rsid w:val="00761E0E"/>
    <w:rsid w:val="00761EBC"/>
    <w:rsid w:val="00762060"/>
    <w:rsid w:val="00762197"/>
    <w:rsid w:val="00763687"/>
    <w:rsid w:val="00763A12"/>
    <w:rsid w:val="007640D8"/>
    <w:rsid w:val="007642B7"/>
    <w:rsid w:val="007642B8"/>
    <w:rsid w:val="00765D83"/>
    <w:rsid w:val="007664FB"/>
    <w:rsid w:val="007672EF"/>
    <w:rsid w:val="007677F0"/>
    <w:rsid w:val="00770332"/>
    <w:rsid w:val="00770654"/>
    <w:rsid w:val="007710B0"/>
    <w:rsid w:val="00771DCA"/>
    <w:rsid w:val="007720C4"/>
    <w:rsid w:val="00772134"/>
    <w:rsid w:val="007724AF"/>
    <w:rsid w:val="00772692"/>
    <w:rsid w:val="007738A7"/>
    <w:rsid w:val="00773C1B"/>
    <w:rsid w:val="00773FCE"/>
    <w:rsid w:val="00774843"/>
    <w:rsid w:val="007757FA"/>
    <w:rsid w:val="007772BF"/>
    <w:rsid w:val="007776D6"/>
    <w:rsid w:val="007779D4"/>
    <w:rsid w:val="00777DD6"/>
    <w:rsid w:val="00777EB2"/>
    <w:rsid w:val="00777F0D"/>
    <w:rsid w:val="007802B2"/>
    <w:rsid w:val="00780A5B"/>
    <w:rsid w:val="00781987"/>
    <w:rsid w:val="00781EFC"/>
    <w:rsid w:val="00782192"/>
    <w:rsid w:val="00782ED0"/>
    <w:rsid w:val="0078357D"/>
    <w:rsid w:val="00783BFA"/>
    <w:rsid w:val="007847BE"/>
    <w:rsid w:val="00784995"/>
    <w:rsid w:val="00785AA1"/>
    <w:rsid w:val="0078689D"/>
    <w:rsid w:val="00787831"/>
    <w:rsid w:val="00790514"/>
    <w:rsid w:val="00790816"/>
    <w:rsid w:val="00790F35"/>
    <w:rsid w:val="007925D6"/>
    <w:rsid w:val="00792723"/>
    <w:rsid w:val="007935B0"/>
    <w:rsid w:val="00794A18"/>
    <w:rsid w:val="00794E49"/>
    <w:rsid w:val="00795363"/>
    <w:rsid w:val="00795660"/>
    <w:rsid w:val="00797874"/>
    <w:rsid w:val="007A05C2"/>
    <w:rsid w:val="007A06DE"/>
    <w:rsid w:val="007A15CB"/>
    <w:rsid w:val="007A1D8A"/>
    <w:rsid w:val="007A2DC8"/>
    <w:rsid w:val="007A3777"/>
    <w:rsid w:val="007A40D2"/>
    <w:rsid w:val="007A4DA4"/>
    <w:rsid w:val="007A4DD7"/>
    <w:rsid w:val="007A6427"/>
    <w:rsid w:val="007A72BB"/>
    <w:rsid w:val="007B191D"/>
    <w:rsid w:val="007B26AF"/>
    <w:rsid w:val="007B2C7D"/>
    <w:rsid w:val="007B2DFB"/>
    <w:rsid w:val="007B2E3B"/>
    <w:rsid w:val="007B3A9F"/>
    <w:rsid w:val="007B3C22"/>
    <w:rsid w:val="007B40D0"/>
    <w:rsid w:val="007B4533"/>
    <w:rsid w:val="007B4A22"/>
    <w:rsid w:val="007B5549"/>
    <w:rsid w:val="007B6155"/>
    <w:rsid w:val="007B7B2A"/>
    <w:rsid w:val="007C00AF"/>
    <w:rsid w:val="007C0B69"/>
    <w:rsid w:val="007C0BF7"/>
    <w:rsid w:val="007C1E5A"/>
    <w:rsid w:val="007C2176"/>
    <w:rsid w:val="007C30BB"/>
    <w:rsid w:val="007C3250"/>
    <w:rsid w:val="007C3A07"/>
    <w:rsid w:val="007C4BEB"/>
    <w:rsid w:val="007C6987"/>
    <w:rsid w:val="007D23FF"/>
    <w:rsid w:val="007D281A"/>
    <w:rsid w:val="007D2CD6"/>
    <w:rsid w:val="007D2EF6"/>
    <w:rsid w:val="007D3BE9"/>
    <w:rsid w:val="007D3D4B"/>
    <w:rsid w:val="007D4459"/>
    <w:rsid w:val="007D511A"/>
    <w:rsid w:val="007D5C5F"/>
    <w:rsid w:val="007E0587"/>
    <w:rsid w:val="007E0D5B"/>
    <w:rsid w:val="007E0DBE"/>
    <w:rsid w:val="007E1A69"/>
    <w:rsid w:val="007E1C5A"/>
    <w:rsid w:val="007E1D91"/>
    <w:rsid w:val="007E1DCC"/>
    <w:rsid w:val="007E244B"/>
    <w:rsid w:val="007E2DA6"/>
    <w:rsid w:val="007E30BE"/>
    <w:rsid w:val="007E3749"/>
    <w:rsid w:val="007E3A7A"/>
    <w:rsid w:val="007E3F09"/>
    <w:rsid w:val="007E57B8"/>
    <w:rsid w:val="007E6631"/>
    <w:rsid w:val="007E73D3"/>
    <w:rsid w:val="007F1154"/>
    <w:rsid w:val="007F1FD6"/>
    <w:rsid w:val="007F30C0"/>
    <w:rsid w:val="007F330A"/>
    <w:rsid w:val="007F37C6"/>
    <w:rsid w:val="007F3B30"/>
    <w:rsid w:val="007F42C1"/>
    <w:rsid w:val="007F444E"/>
    <w:rsid w:val="007F4B96"/>
    <w:rsid w:val="007F51CA"/>
    <w:rsid w:val="007F52EB"/>
    <w:rsid w:val="007F52EE"/>
    <w:rsid w:val="007F52F0"/>
    <w:rsid w:val="007F56BD"/>
    <w:rsid w:val="007F59BC"/>
    <w:rsid w:val="007F7F59"/>
    <w:rsid w:val="008007CF"/>
    <w:rsid w:val="008010DD"/>
    <w:rsid w:val="00801E6A"/>
    <w:rsid w:val="008025E3"/>
    <w:rsid w:val="00802824"/>
    <w:rsid w:val="00803AC7"/>
    <w:rsid w:val="008044BC"/>
    <w:rsid w:val="00805E6D"/>
    <w:rsid w:val="008063B8"/>
    <w:rsid w:val="008068B6"/>
    <w:rsid w:val="00806C15"/>
    <w:rsid w:val="008071F6"/>
    <w:rsid w:val="00810B4C"/>
    <w:rsid w:val="008113D5"/>
    <w:rsid w:val="008119ED"/>
    <w:rsid w:val="00811F2F"/>
    <w:rsid w:val="00812723"/>
    <w:rsid w:val="00812B69"/>
    <w:rsid w:val="00813585"/>
    <w:rsid w:val="00815135"/>
    <w:rsid w:val="0081586A"/>
    <w:rsid w:val="00815D48"/>
    <w:rsid w:val="00815E7A"/>
    <w:rsid w:val="00815F5A"/>
    <w:rsid w:val="00816F22"/>
    <w:rsid w:val="0081718B"/>
    <w:rsid w:val="00820045"/>
    <w:rsid w:val="00820281"/>
    <w:rsid w:val="00820F52"/>
    <w:rsid w:val="008212AA"/>
    <w:rsid w:val="008212E5"/>
    <w:rsid w:val="0082214D"/>
    <w:rsid w:val="008222AA"/>
    <w:rsid w:val="008227D6"/>
    <w:rsid w:val="008232D8"/>
    <w:rsid w:val="008239BA"/>
    <w:rsid w:val="008240F0"/>
    <w:rsid w:val="00824697"/>
    <w:rsid w:val="00824A47"/>
    <w:rsid w:val="00824A9F"/>
    <w:rsid w:val="00825305"/>
    <w:rsid w:val="008255E6"/>
    <w:rsid w:val="00826D09"/>
    <w:rsid w:val="00827656"/>
    <w:rsid w:val="008278B1"/>
    <w:rsid w:val="008303A7"/>
    <w:rsid w:val="00830DE7"/>
    <w:rsid w:val="00831C90"/>
    <w:rsid w:val="00831CD9"/>
    <w:rsid w:val="00831F57"/>
    <w:rsid w:val="008350DA"/>
    <w:rsid w:val="00835113"/>
    <w:rsid w:val="0083613B"/>
    <w:rsid w:val="00836368"/>
    <w:rsid w:val="008363A9"/>
    <w:rsid w:val="00837010"/>
    <w:rsid w:val="00837B60"/>
    <w:rsid w:val="00840696"/>
    <w:rsid w:val="00841B45"/>
    <w:rsid w:val="00842EC2"/>
    <w:rsid w:val="00842FE3"/>
    <w:rsid w:val="00843680"/>
    <w:rsid w:val="00843934"/>
    <w:rsid w:val="00846962"/>
    <w:rsid w:val="0085073E"/>
    <w:rsid w:val="00850914"/>
    <w:rsid w:val="00850BD4"/>
    <w:rsid w:val="008515BA"/>
    <w:rsid w:val="0085278C"/>
    <w:rsid w:val="00854259"/>
    <w:rsid w:val="00854626"/>
    <w:rsid w:val="0085474D"/>
    <w:rsid w:val="00855150"/>
    <w:rsid w:val="0085548E"/>
    <w:rsid w:val="0085560A"/>
    <w:rsid w:val="008568E6"/>
    <w:rsid w:val="00857EB3"/>
    <w:rsid w:val="00861C7E"/>
    <w:rsid w:val="00861D83"/>
    <w:rsid w:val="00862EC1"/>
    <w:rsid w:val="00864306"/>
    <w:rsid w:val="00864D17"/>
    <w:rsid w:val="0086503F"/>
    <w:rsid w:val="00865B8E"/>
    <w:rsid w:val="008705CD"/>
    <w:rsid w:val="00870FD7"/>
    <w:rsid w:val="008724AA"/>
    <w:rsid w:val="00873EF3"/>
    <w:rsid w:val="008745DC"/>
    <w:rsid w:val="00874D08"/>
    <w:rsid w:val="00875806"/>
    <w:rsid w:val="00875EDB"/>
    <w:rsid w:val="00877134"/>
    <w:rsid w:val="00882036"/>
    <w:rsid w:val="008823B7"/>
    <w:rsid w:val="00882684"/>
    <w:rsid w:val="00882707"/>
    <w:rsid w:val="00882DE9"/>
    <w:rsid w:val="00882E3C"/>
    <w:rsid w:val="008852A9"/>
    <w:rsid w:val="008855C4"/>
    <w:rsid w:val="00885CF4"/>
    <w:rsid w:val="008863DB"/>
    <w:rsid w:val="008901F6"/>
    <w:rsid w:val="00890A52"/>
    <w:rsid w:val="008913B0"/>
    <w:rsid w:val="00891C3E"/>
    <w:rsid w:val="00891EBF"/>
    <w:rsid w:val="008931AA"/>
    <w:rsid w:val="008937D3"/>
    <w:rsid w:val="00894A83"/>
    <w:rsid w:val="00895590"/>
    <w:rsid w:val="008967E8"/>
    <w:rsid w:val="008A0DEB"/>
    <w:rsid w:val="008A1DD9"/>
    <w:rsid w:val="008A1E2F"/>
    <w:rsid w:val="008A2162"/>
    <w:rsid w:val="008A244A"/>
    <w:rsid w:val="008A2CD2"/>
    <w:rsid w:val="008A376A"/>
    <w:rsid w:val="008A50BD"/>
    <w:rsid w:val="008A557F"/>
    <w:rsid w:val="008A5EEF"/>
    <w:rsid w:val="008A7450"/>
    <w:rsid w:val="008B016C"/>
    <w:rsid w:val="008B01A3"/>
    <w:rsid w:val="008B04D1"/>
    <w:rsid w:val="008B1AD3"/>
    <w:rsid w:val="008B29A0"/>
    <w:rsid w:val="008B3343"/>
    <w:rsid w:val="008B38EF"/>
    <w:rsid w:val="008B4946"/>
    <w:rsid w:val="008B4C04"/>
    <w:rsid w:val="008B6EDC"/>
    <w:rsid w:val="008B7AE5"/>
    <w:rsid w:val="008C0741"/>
    <w:rsid w:val="008C0836"/>
    <w:rsid w:val="008C0A99"/>
    <w:rsid w:val="008C0E34"/>
    <w:rsid w:val="008C0F05"/>
    <w:rsid w:val="008C33CD"/>
    <w:rsid w:val="008C38DC"/>
    <w:rsid w:val="008C3ED8"/>
    <w:rsid w:val="008C4A07"/>
    <w:rsid w:val="008C4D09"/>
    <w:rsid w:val="008C55AC"/>
    <w:rsid w:val="008C5618"/>
    <w:rsid w:val="008C5965"/>
    <w:rsid w:val="008C636F"/>
    <w:rsid w:val="008C6FD9"/>
    <w:rsid w:val="008C7150"/>
    <w:rsid w:val="008C7FE0"/>
    <w:rsid w:val="008D007F"/>
    <w:rsid w:val="008D027A"/>
    <w:rsid w:val="008D1957"/>
    <w:rsid w:val="008D1CFB"/>
    <w:rsid w:val="008D266E"/>
    <w:rsid w:val="008D2EAF"/>
    <w:rsid w:val="008D3046"/>
    <w:rsid w:val="008D3106"/>
    <w:rsid w:val="008D3E26"/>
    <w:rsid w:val="008D45A6"/>
    <w:rsid w:val="008D7C38"/>
    <w:rsid w:val="008E17A9"/>
    <w:rsid w:val="008E21E9"/>
    <w:rsid w:val="008E262A"/>
    <w:rsid w:val="008E2E7E"/>
    <w:rsid w:val="008E3C19"/>
    <w:rsid w:val="008E3C52"/>
    <w:rsid w:val="008E66F4"/>
    <w:rsid w:val="008E6955"/>
    <w:rsid w:val="008E6EFF"/>
    <w:rsid w:val="008E773E"/>
    <w:rsid w:val="008F1388"/>
    <w:rsid w:val="008F2800"/>
    <w:rsid w:val="008F2ACC"/>
    <w:rsid w:val="008F479D"/>
    <w:rsid w:val="008F47AE"/>
    <w:rsid w:val="008F4800"/>
    <w:rsid w:val="008F547D"/>
    <w:rsid w:val="008F7CEC"/>
    <w:rsid w:val="00900D87"/>
    <w:rsid w:val="00901990"/>
    <w:rsid w:val="009054B6"/>
    <w:rsid w:val="00905892"/>
    <w:rsid w:val="00905DA4"/>
    <w:rsid w:val="00906D38"/>
    <w:rsid w:val="00906DA0"/>
    <w:rsid w:val="00907F5C"/>
    <w:rsid w:val="00910F98"/>
    <w:rsid w:val="00911AFF"/>
    <w:rsid w:val="00911DA4"/>
    <w:rsid w:val="00912C75"/>
    <w:rsid w:val="00912D30"/>
    <w:rsid w:val="00912EB1"/>
    <w:rsid w:val="00912FBB"/>
    <w:rsid w:val="009138E6"/>
    <w:rsid w:val="00914704"/>
    <w:rsid w:val="009169F4"/>
    <w:rsid w:val="009179D1"/>
    <w:rsid w:val="00920066"/>
    <w:rsid w:val="00920A60"/>
    <w:rsid w:val="00920D43"/>
    <w:rsid w:val="0092131A"/>
    <w:rsid w:val="009227DE"/>
    <w:rsid w:val="009236FD"/>
    <w:rsid w:val="00923AE8"/>
    <w:rsid w:val="00923CE9"/>
    <w:rsid w:val="0092488F"/>
    <w:rsid w:val="0092501C"/>
    <w:rsid w:val="009255F6"/>
    <w:rsid w:val="0092606A"/>
    <w:rsid w:val="009262E6"/>
    <w:rsid w:val="00926CE0"/>
    <w:rsid w:val="00926FEE"/>
    <w:rsid w:val="0093043B"/>
    <w:rsid w:val="00930F1E"/>
    <w:rsid w:val="00932950"/>
    <w:rsid w:val="00932AFF"/>
    <w:rsid w:val="00933E82"/>
    <w:rsid w:val="0093490B"/>
    <w:rsid w:val="00935C1B"/>
    <w:rsid w:val="00935E27"/>
    <w:rsid w:val="00936087"/>
    <w:rsid w:val="009363BB"/>
    <w:rsid w:val="009363F4"/>
    <w:rsid w:val="0093798D"/>
    <w:rsid w:val="00937A96"/>
    <w:rsid w:val="009402F4"/>
    <w:rsid w:val="0094061D"/>
    <w:rsid w:val="009412B7"/>
    <w:rsid w:val="009418A1"/>
    <w:rsid w:val="00941CAD"/>
    <w:rsid w:val="00943281"/>
    <w:rsid w:val="009437A2"/>
    <w:rsid w:val="0094415C"/>
    <w:rsid w:val="00944E08"/>
    <w:rsid w:val="0094568B"/>
    <w:rsid w:val="009459E9"/>
    <w:rsid w:val="00946A76"/>
    <w:rsid w:val="0095048C"/>
    <w:rsid w:val="0095054F"/>
    <w:rsid w:val="00950D3E"/>
    <w:rsid w:val="009511F3"/>
    <w:rsid w:val="009521CD"/>
    <w:rsid w:val="00952B88"/>
    <w:rsid w:val="00952BB4"/>
    <w:rsid w:val="0095446C"/>
    <w:rsid w:val="00954CC6"/>
    <w:rsid w:val="009553C5"/>
    <w:rsid w:val="00955A12"/>
    <w:rsid w:val="00956605"/>
    <w:rsid w:val="00957ED2"/>
    <w:rsid w:val="00960063"/>
    <w:rsid w:val="00961E34"/>
    <w:rsid w:val="009620AD"/>
    <w:rsid w:val="00962E44"/>
    <w:rsid w:val="00962F23"/>
    <w:rsid w:val="0096360A"/>
    <w:rsid w:val="00963675"/>
    <w:rsid w:val="0096422D"/>
    <w:rsid w:val="00964919"/>
    <w:rsid w:val="00964CCA"/>
    <w:rsid w:val="0096502E"/>
    <w:rsid w:val="00965363"/>
    <w:rsid w:val="00965557"/>
    <w:rsid w:val="009657DB"/>
    <w:rsid w:val="00965B1D"/>
    <w:rsid w:val="00965E44"/>
    <w:rsid w:val="0096601E"/>
    <w:rsid w:val="00966300"/>
    <w:rsid w:val="00966C5D"/>
    <w:rsid w:val="0097022B"/>
    <w:rsid w:val="009703D8"/>
    <w:rsid w:val="0097152E"/>
    <w:rsid w:val="00971569"/>
    <w:rsid w:val="009720FC"/>
    <w:rsid w:val="00972653"/>
    <w:rsid w:val="009729F6"/>
    <w:rsid w:val="00973E87"/>
    <w:rsid w:val="00974578"/>
    <w:rsid w:val="0097525D"/>
    <w:rsid w:val="0097527C"/>
    <w:rsid w:val="0097689A"/>
    <w:rsid w:val="00977E49"/>
    <w:rsid w:val="00980253"/>
    <w:rsid w:val="009807B6"/>
    <w:rsid w:val="0098099D"/>
    <w:rsid w:val="00980B02"/>
    <w:rsid w:val="009813D3"/>
    <w:rsid w:val="00981A40"/>
    <w:rsid w:val="00981CDC"/>
    <w:rsid w:val="00983003"/>
    <w:rsid w:val="00983E43"/>
    <w:rsid w:val="009840C7"/>
    <w:rsid w:val="00984F2D"/>
    <w:rsid w:val="00985327"/>
    <w:rsid w:val="00985FBB"/>
    <w:rsid w:val="009873D6"/>
    <w:rsid w:val="00987BF8"/>
    <w:rsid w:val="00987C75"/>
    <w:rsid w:val="00990B23"/>
    <w:rsid w:val="00991895"/>
    <w:rsid w:val="00992BB9"/>
    <w:rsid w:val="00993414"/>
    <w:rsid w:val="0099395F"/>
    <w:rsid w:val="0099396B"/>
    <w:rsid w:val="00993E6D"/>
    <w:rsid w:val="009943FE"/>
    <w:rsid w:val="00994971"/>
    <w:rsid w:val="00995E5F"/>
    <w:rsid w:val="0099628D"/>
    <w:rsid w:val="009963C3"/>
    <w:rsid w:val="00996AE6"/>
    <w:rsid w:val="0099721F"/>
    <w:rsid w:val="00997C7E"/>
    <w:rsid w:val="009A04FF"/>
    <w:rsid w:val="009A09BB"/>
    <w:rsid w:val="009A0CCF"/>
    <w:rsid w:val="009A0F5A"/>
    <w:rsid w:val="009A2D0E"/>
    <w:rsid w:val="009A3EE3"/>
    <w:rsid w:val="009A4E37"/>
    <w:rsid w:val="009A5582"/>
    <w:rsid w:val="009A5D4E"/>
    <w:rsid w:val="009B0AD9"/>
    <w:rsid w:val="009B0EF2"/>
    <w:rsid w:val="009B15E3"/>
    <w:rsid w:val="009B229A"/>
    <w:rsid w:val="009B26DA"/>
    <w:rsid w:val="009B2BCF"/>
    <w:rsid w:val="009B46FA"/>
    <w:rsid w:val="009B479F"/>
    <w:rsid w:val="009B6015"/>
    <w:rsid w:val="009B72DB"/>
    <w:rsid w:val="009B7578"/>
    <w:rsid w:val="009C0B53"/>
    <w:rsid w:val="009C0DE7"/>
    <w:rsid w:val="009C1068"/>
    <w:rsid w:val="009C1117"/>
    <w:rsid w:val="009C1307"/>
    <w:rsid w:val="009C1A3D"/>
    <w:rsid w:val="009C1C71"/>
    <w:rsid w:val="009C1E4A"/>
    <w:rsid w:val="009C242B"/>
    <w:rsid w:val="009C31BE"/>
    <w:rsid w:val="009C3A9D"/>
    <w:rsid w:val="009C3F12"/>
    <w:rsid w:val="009C4025"/>
    <w:rsid w:val="009C4E9D"/>
    <w:rsid w:val="009C53BD"/>
    <w:rsid w:val="009C5C33"/>
    <w:rsid w:val="009C6AA3"/>
    <w:rsid w:val="009C6E95"/>
    <w:rsid w:val="009C7A64"/>
    <w:rsid w:val="009C7B77"/>
    <w:rsid w:val="009D0CEC"/>
    <w:rsid w:val="009D1D5B"/>
    <w:rsid w:val="009D277D"/>
    <w:rsid w:val="009D30E9"/>
    <w:rsid w:val="009D37C0"/>
    <w:rsid w:val="009D502D"/>
    <w:rsid w:val="009D5BA5"/>
    <w:rsid w:val="009D69EF"/>
    <w:rsid w:val="009D769D"/>
    <w:rsid w:val="009D78A0"/>
    <w:rsid w:val="009D7F72"/>
    <w:rsid w:val="009E04E7"/>
    <w:rsid w:val="009E0B03"/>
    <w:rsid w:val="009E1345"/>
    <w:rsid w:val="009E1E73"/>
    <w:rsid w:val="009E2138"/>
    <w:rsid w:val="009E28CF"/>
    <w:rsid w:val="009E30BC"/>
    <w:rsid w:val="009E3677"/>
    <w:rsid w:val="009E388F"/>
    <w:rsid w:val="009E3EE0"/>
    <w:rsid w:val="009E4BBA"/>
    <w:rsid w:val="009E68F4"/>
    <w:rsid w:val="009E6998"/>
    <w:rsid w:val="009E6BD9"/>
    <w:rsid w:val="009E6BDE"/>
    <w:rsid w:val="009E739B"/>
    <w:rsid w:val="009F0586"/>
    <w:rsid w:val="009F4AAA"/>
    <w:rsid w:val="009F588E"/>
    <w:rsid w:val="009F5BA4"/>
    <w:rsid w:val="009F6605"/>
    <w:rsid w:val="009F6C63"/>
    <w:rsid w:val="009F755D"/>
    <w:rsid w:val="009F7F1A"/>
    <w:rsid w:val="00A0025D"/>
    <w:rsid w:val="00A002A2"/>
    <w:rsid w:val="00A0058B"/>
    <w:rsid w:val="00A0079D"/>
    <w:rsid w:val="00A017D7"/>
    <w:rsid w:val="00A02D3D"/>
    <w:rsid w:val="00A02D8B"/>
    <w:rsid w:val="00A02DFF"/>
    <w:rsid w:val="00A0351A"/>
    <w:rsid w:val="00A036EC"/>
    <w:rsid w:val="00A03C06"/>
    <w:rsid w:val="00A053A3"/>
    <w:rsid w:val="00A0553B"/>
    <w:rsid w:val="00A05C6B"/>
    <w:rsid w:val="00A07EB1"/>
    <w:rsid w:val="00A10201"/>
    <w:rsid w:val="00A10422"/>
    <w:rsid w:val="00A107FE"/>
    <w:rsid w:val="00A126E4"/>
    <w:rsid w:val="00A13B9B"/>
    <w:rsid w:val="00A14A42"/>
    <w:rsid w:val="00A14AC9"/>
    <w:rsid w:val="00A1516F"/>
    <w:rsid w:val="00A1708B"/>
    <w:rsid w:val="00A201A0"/>
    <w:rsid w:val="00A201FB"/>
    <w:rsid w:val="00A21A1E"/>
    <w:rsid w:val="00A21ACF"/>
    <w:rsid w:val="00A2247A"/>
    <w:rsid w:val="00A22BB7"/>
    <w:rsid w:val="00A22DF1"/>
    <w:rsid w:val="00A22E6C"/>
    <w:rsid w:val="00A237C4"/>
    <w:rsid w:val="00A23A35"/>
    <w:rsid w:val="00A23EAC"/>
    <w:rsid w:val="00A24185"/>
    <w:rsid w:val="00A24BE9"/>
    <w:rsid w:val="00A25CB7"/>
    <w:rsid w:val="00A27924"/>
    <w:rsid w:val="00A300F1"/>
    <w:rsid w:val="00A308A2"/>
    <w:rsid w:val="00A30B1C"/>
    <w:rsid w:val="00A30DAE"/>
    <w:rsid w:val="00A30F85"/>
    <w:rsid w:val="00A31003"/>
    <w:rsid w:val="00A310D8"/>
    <w:rsid w:val="00A31807"/>
    <w:rsid w:val="00A32854"/>
    <w:rsid w:val="00A33B76"/>
    <w:rsid w:val="00A3413C"/>
    <w:rsid w:val="00A35FE5"/>
    <w:rsid w:val="00A36145"/>
    <w:rsid w:val="00A36C9F"/>
    <w:rsid w:val="00A36FC4"/>
    <w:rsid w:val="00A37F62"/>
    <w:rsid w:val="00A40421"/>
    <w:rsid w:val="00A40942"/>
    <w:rsid w:val="00A41C80"/>
    <w:rsid w:val="00A42F80"/>
    <w:rsid w:val="00A436ED"/>
    <w:rsid w:val="00A4378E"/>
    <w:rsid w:val="00A43ABD"/>
    <w:rsid w:val="00A441DD"/>
    <w:rsid w:val="00A44D38"/>
    <w:rsid w:val="00A455D8"/>
    <w:rsid w:val="00A45C27"/>
    <w:rsid w:val="00A46E2A"/>
    <w:rsid w:val="00A4716B"/>
    <w:rsid w:val="00A47A3D"/>
    <w:rsid w:val="00A47EE3"/>
    <w:rsid w:val="00A508F2"/>
    <w:rsid w:val="00A51C99"/>
    <w:rsid w:val="00A52729"/>
    <w:rsid w:val="00A53475"/>
    <w:rsid w:val="00A548D1"/>
    <w:rsid w:val="00A54AEA"/>
    <w:rsid w:val="00A559ED"/>
    <w:rsid w:val="00A56415"/>
    <w:rsid w:val="00A56D15"/>
    <w:rsid w:val="00A57016"/>
    <w:rsid w:val="00A574B3"/>
    <w:rsid w:val="00A57792"/>
    <w:rsid w:val="00A57910"/>
    <w:rsid w:val="00A60A61"/>
    <w:rsid w:val="00A6111E"/>
    <w:rsid w:val="00A61579"/>
    <w:rsid w:val="00A61880"/>
    <w:rsid w:val="00A626E7"/>
    <w:rsid w:val="00A6289C"/>
    <w:rsid w:val="00A64057"/>
    <w:rsid w:val="00A64B76"/>
    <w:rsid w:val="00A657A1"/>
    <w:rsid w:val="00A65D4C"/>
    <w:rsid w:val="00A67695"/>
    <w:rsid w:val="00A67D8D"/>
    <w:rsid w:val="00A708E5"/>
    <w:rsid w:val="00A70E11"/>
    <w:rsid w:val="00A71962"/>
    <w:rsid w:val="00A71B62"/>
    <w:rsid w:val="00A7225E"/>
    <w:rsid w:val="00A72831"/>
    <w:rsid w:val="00A7348C"/>
    <w:rsid w:val="00A734CC"/>
    <w:rsid w:val="00A73E9E"/>
    <w:rsid w:val="00A73FA6"/>
    <w:rsid w:val="00A74401"/>
    <w:rsid w:val="00A762C0"/>
    <w:rsid w:val="00A763B4"/>
    <w:rsid w:val="00A8184B"/>
    <w:rsid w:val="00A822E9"/>
    <w:rsid w:val="00A82740"/>
    <w:rsid w:val="00A83281"/>
    <w:rsid w:val="00A836AE"/>
    <w:rsid w:val="00A83810"/>
    <w:rsid w:val="00A83BEE"/>
    <w:rsid w:val="00A83F07"/>
    <w:rsid w:val="00A84ED8"/>
    <w:rsid w:val="00A8563F"/>
    <w:rsid w:val="00A85828"/>
    <w:rsid w:val="00A8623F"/>
    <w:rsid w:val="00A86D87"/>
    <w:rsid w:val="00A87027"/>
    <w:rsid w:val="00A910F8"/>
    <w:rsid w:val="00A92360"/>
    <w:rsid w:val="00A928C7"/>
    <w:rsid w:val="00A94A02"/>
    <w:rsid w:val="00A94F4E"/>
    <w:rsid w:val="00A956BD"/>
    <w:rsid w:val="00A96E9D"/>
    <w:rsid w:val="00A97465"/>
    <w:rsid w:val="00A97F1E"/>
    <w:rsid w:val="00AA028A"/>
    <w:rsid w:val="00AA064B"/>
    <w:rsid w:val="00AA0AF3"/>
    <w:rsid w:val="00AA0D0A"/>
    <w:rsid w:val="00AA0F20"/>
    <w:rsid w:val="00AA16EA"/>
    <w:rsid w:val="00AA282A"/>
    <w:rsid w:val="00AA34BD"/>
    <w:rsid w:val="00AA6582"/>
    <w:rsid w:val="00AB05B3"/>
    <w:rsid w:val="00AB0E67"/>
    <w:rsid w:val="00AB1912"/>
    <w:rsid w:val="00AB1AC4"/>
    <w:rsid w:val="00AB2283"/>
    <w:rsid w:val="00AB2F96"/>
    <w:rsid w:val="00AB35AD"/>
    <w:rsid w:val="00AB3642"/>
    <w:rsid w:val="00AB3715"/>
    <w:rsid w:val="00AB4791"/>
    <w:rsid w:val="00AB547F"/>
    <w:rsid w:val="00AB6F4B"/>
    <w:rsid w:val="00AB7EB8"/>
    <w:rsid w:val="00AB7F75"/>
    <w:rsid w:val="00AB7F87"/>
    <w:rsid w:val="00AC05FE"/>
    <w:rsid w:val="00AC26D4"/>
    <w:rsid w:val="00AC3292"/>
    <w:rsid w:val="00AC3752"/>
    <w:rsid w:val="00AC3929"/>
    <w:rsid w:val="00AC540B"/>
    <w:rsid w:val="00AC554E"/>
    <w:rsid w:val="00AC650D"/>
    <w:rsid w:val="00AC7899"/>
    <w:rsid w:val="00AC7B2C"/>
    <w:rsid w:val="00AC7F9C"/>
    <w:rsid w:val="00AD1912"/>
    <w:rsid w:val="00AD1F47"/>
    <w:rsid w:val="00AD25C1"/>
    <w:rsid w:val="00AD2B86"/>
    <w:rsid w:val="00AD2B92"/>
    <w:rsid w:val="00AD30C6"/>
    <w:rsid w:val="00AD3172"/>
    <w:rsid w:val="00AD3582"/>
    <w:rsid w:val="00AD3926"/>
    <w:rsid w:val="00AD4940"/>
    <w:rsid w:val="00AD5237"/>
    <w:rsid w:val="00AD649B"/>
    <w:rsid w:val="00AD6C40"/>
    <w:rsid w:val="00AD6F13"/>
    <w:rsid w:val="00AD7380"/>
    <w:rsid w:val="00AD7A0B"/>
    <w:rsid w:val="00AE09B2"/>
    <w:rsid w:val="00AE1094"/>
    <w:rsid w:val="00AE148D"/>
    <w:rsid w:val="00AE3599"/>
    <w:rsid w:val="00AE35D5"/>
    <w:rsid w:val="00AE44AD"/>
    <w:rsid w:val="00AE45DE"/>
    <w:rsid w:val="00AE48AD"/>
    <w:rsid w:val="00AE4EF6"/>
    <w:rsid w:val="00AE5442"/>
    <w:rsid w:val="00AE64AF"/>
    <w:rsid w:val="00AE716D"/>
    <w:rsid w:val="00AF07EF"/>
    <w:rsid w:val="00AF1593"/>
    <w:rsid w:val="00AF1AF2"/>
    <w:rsid w:val="00AF1B7E"/>
    <w:rsid w:val="00AF3828"/>
    <w:rsid w:val="00AF4CE4"/>
    <w:rsid w:val="00AF4EA0"/>
    <w:rsid w:val="00AF4EBD"/>
    <w:rsid w:val="00AF51D9"/>
    <w:rsid w:val="00AF5301"/>
    <w:rsid w:val="00AF6835"/>
    <w:rsid w:val="00AF72BF"/>
    <w:rsid w:val="00AF7566"/>
    <w:rsid w:val="00AF7660"/>
    <w:rsid w:val="00B00B28"/>
    <w:rsid w:val="00B00CC3"/>
    <w:rsid w:val="00B01014"/>
    <w:rsid w:val="00B014B8"/>
    <w:rsid w:val="00B01659"/>
    <w:rsid w:val="00B02063"/>
    <w:rsid w:val="00B021F4"/>
    <w:rsid w:val="00B039F1"/>
    <w:rsid w:val="00B03ACB"/>
    <w:rsid w:val="00B04E25"/>
    <w:rsid w:val="00B04F59"/>
    <w:rsid w:val="00B0671D"/>
    <w:rsid w:val="00B06777"/>
    <w:rsid w:val="00B06988"/>
    <w:rsid w:val="00B07977"/>
    <w:rsid w:val="00B07BA2"/>
    <w:rsid w:val="00B07E67"/>
    <w:rsid w:val="00B1050B"/>
    <w:rsid w:val="00B10956"/>
    <w:rsid w:val="00B118B4"/>
    <w:rsid w:val="00B11CD6"/>
    <w:rsid w:val="00B12192"/>
    <w:rsid w:val="00B13B2A"/>
    <w:rsid w:val="00B13F39"/>
    <w:rsid w:val="00B148EB"/>
    <w:rsid w:val="00B14D4F"/>
    <w:rsid w:val="00B14D78"/>
    <w:rsid w:val="00B14EE9"/>
    <w:rsid w:val="00B15F71"/>
    <w:rsid w:val="00B1644C"/>
    <w:rsid w:val="00B217C8"/>
    <w:rsid w:val="00B22E3B"/>
    <w:rsid w:val="00B237C0"/>
    <w:rsid w:val="00B237DD"/>
    <w:rsid w:val="00B23D4E"/>
    <w:rsid w:val="00B24049"/>
    <w:rsid w:val="00B262E1"/>
    <w:rsid w:val="00B2664F"/>
    <w:rsid w:val="00B269EF"/>
    <w:rsid w:val="00B26DE7"/>
    <w:rsid w:val="00B272CF"/>
    <w:rsid w:val="00B27F8A"/>
    <w:rsid w:val="00B31086"/>
    <w:rsid w:val="00B3119C"/>
    <w:rsid w:val="00B3143A"/>
    <w:rsid w:val="00B3273D"/>
    <w:rsid w:val="00B33392"/>
    <w:rsid w:val="00B33F13"/>
    <w:rsid w:val="00B34FCE"/>
    <w:rsid w:val="00B35138"/>
    <w:rsid w:val="00B3546E"/>
    <w:rsid w:val="00B356FC"/>
    <w:rsid w:val="00B36448"/>
    <w:rsid w:val="00B374D6"/>
    <w:rsid w:val="00B40671"/>
    <w:rsid w:val="00B4083D"/>
    <w:rsid w:val="00B4100E"/>
    <w:rsid w:val="00B4141E"/>
    <w:rsid w:val="00B42BF0"/>
    <w:rsid w:val="00B43CF5"/>
    <w:rsid w:val="00B43D21"/>
    <w:rsid w:val="00B4427B"/>
    <w:rsid w:val="00B445B1"/>
    <w:rsid w:val="00B448EF"/>
    <w:rsid w:val="00B4543A"/>
    <w:rsid w:val="00B459A3"/>
    <w:rsid w:val="00B46E7C"/>
    <w:rsid w:val="00B47D0A"/>
    <w:rsid w:val="00B47DE5"/>
    <w:rsid w:val="00B502E9"/>
    <w:rsid w:val="00B50DE3"/>
    <w:rsid w:val="00B52486"/>
    <w:rsid w:val="00B53740"/>
    <w:rsid w:val="00B54B34"/>
    <w:rsid w:val="00B5507E"/>
    <w:rsid w:val="00B554BB"/>
    <w:rsid w:val="00B55E6F"/>
    <w:rsid w:val="00B56EB3"/>
    <w:rsid w:val="00B60B42"/>
    <w:rsid w:val="00B6115D"/>
    <w:rsid w:val="00B61682"/>
    <w:rsid w:val="00B61743"/>
    <w:rsid w:val="00B618F4"/>
    <w:rsid w:val="00B63256"/>
    <w:rsid w:val="00B635B6"/>
    <w:rsid w:val="00B64BCF"/>
    <w:rsid w:val="00B64CAE"/>
    <w:rsid w:val="00B64EE9"/>
    <w:rsid w:val="00B64FC9"/>
    <w:rsid w:val="00B65114"/>
    <w:rsid w:val="00B6595D"/>
    <w:rsid w:val="00B67726"/>
    <w:rsid w:val="00B70F87"/>
    <w:rsid w:val="00B713A7"/>
    <w:rsid w:val="00B714F1"/>
    <w:rsid w:val="00B724A3"/>
    <w:rsid w:val="00B73301"/>
    <w:rsid w:val="00B7354F"/>
    <w:rsid w:val="00B73F8D"/>
    <w:rsid w:val="00B760F7"/>
    <w:rsid w:val="00B7648F"/>
    <w:rsid w:val="00B77296"/>
    <w:rsid w:val="00B77624"/>
    <w:rsid w:val="00B80CF2"/>
    <w:rsid w:val="00B823B7"/>
    <w:rsid w:val="00B82B0F"/>
    <w:rsid w:val="00B85725"/>
    <w:rsid w:val="00B86878"/>
    <w:rsid w:val="00B86A7D"/>
    <w:rsid w:val="00B86F5B"/>
    <w:rsid w:val="00B87E87"/>
    <w:rsid w:val="00B909FF"/>
    <w:rsid w:val="00B90E2C"/>
    <w:rsid w:val="00B91CBA"/>
    <w:rsid w:val="00B929FB"/>
    <w:rsid w:val="00B92C51"/>
    <w:rsid w:val="00B9376F"/>
    <w:rsid w:val="00B93A67"/>
    <w:rsid w:val="00B95275"/>
    <w:rsid w:val="00B961C9"/>
    <w:rsid w:val="00B96B6F"/>
    <w:rsid w:val="00B97812"/>
    <w:rsid w:val="00B9788F"/>
    <w:rsid w:val="00BA0797"/>
    <w:rsid w:val="00BA0BD4"/>
    <w:rsid w:val="00BA3282"/>
    <w:rsid w:val="00BA37B5"/>
    <w:rsid w:val="00BA3AAC"/>
    <w:rsid w:val="00BA528E"/>
    <w:rsid w:val="00BA576F"/>
    <w:rsid w:val="00BA5867"/>
    <w:rsid w:val="00BA5A50"/>
    <w:rsid w:val="00BA714F"/>
    <w:rsid w:val="00BA7E6B"/>
    <w:rsid w:val="00BB00F4"/>
    <w:rsid w:val="00BB207D"/>
    <w:rsid w:val="00BB2FE9"/>
    <w:rsid w:val="00BB3CF3"/>
    <w:rsid w:val="00BB3E26"/>
    <w:rsid w:val="00BB5A20"/>
    <w:rsid w:val="00BB5A75"/>
    <w:rsid w:val="00BB7B79"/>
    <w:rsid w:val="00BC0CBF"/>
    <w:rsid w:val="00BC1A25"/>
    <w:rsid w:val="00BC202E"/>
    <w:rsid w:val="00BC37F4"/>
    <w:rsid w:val="00BC5644"/>
    <w:rsid w:val="00BC56B1"/>
    <w:rsid w:val="00BC57AB"/>
    <w:rsid w:val="00BC5809"/>
    <w:rsid w:val="00BC61B8"/>
    <w:rsid w:val="00BC66BB"/>
    <w:rsid w:val="00BC68E4"/>
    <w:rsid w:val="00BC7310"/>
    <w:rsid w:val="00BC7637"/>
    <w:rsid w:val="00BD02A2"/>
    <w:rsid w:val="00BD1B12"/>
    <w:rsid w:val="00BD2A25"/>
    <w:rsid w:val="00BD2C16"/>
    <w:rsid w:val="00BD30DD"/>
    <w:rsid w:val="00BD43CF"/>
    <w:rsid w:val="00BD48A5"/>
    <w:rsid w:val="00BD4911"/>
    <w:rsid w:val="00BD4C28"/>
    <w:rsid w:val="00BD4CFD"/>
    <w:rsid w:val="00BD5EA5"/>
    <w:rsid w:val="00BD63A9"/>
    <w:rsid w:val="00BD7A3F"/>
    <w:rsid w:val="00BD7AB0"/>
    <w:rsid w:val="00BE061F"/>
    <w:rsid w:val="00BE0BBB"/>
    <w:rsid w:val="00BE13D1"/>
    <w:rsid w:val="00BE1728"/>
    <w:rsid w:val="00BE1A21"/>
    <w:rsid w:val="00BE2696"/>
    <w:rsid w:val="00BE3D20"/>
    <w:rsid w:val="00BE4562"/>
    <w:rsid w:val="00BE6877"/>
    <w:rsid w:val="00BE6C9B"/>
    <w:rsid w:val="00BE6D0F"/>
    <w:rsid w:val="00BE6E62"/>
    <w:rsid w:val="00BE7902"/>
    <w:rsid w:val="00BF084F"/>
    <w:rsid w:val="00BF0A99"/>
    <w:rsid w:val="00BF1C3F"/>
    <w:rsid w:val="00BF1C85"/>
    <w:rsid w:val="00BF2D01"/>
    <w:rsid w:val="00BF4CA2"/>
    <w:rsid w:val="00BF543E"/>
    <w:rsid w:val="00BF5EBA"/>
    <w:rsid w:val="00BF768D"/>
    <w:rsid w:val="00BF7A76"/>
    <w:rsid w:val="00BF7FC4"/>
    <w:rsid w:val="00C0079F"/>
    <w:rsid w:val="00C0114B"/>
    <w:rsid w:val="00C012BA"/>
    <w:rsid w:val="00C0355C"/>
    <w:rsid w:val="00C05C70"/>
    <w:rsid w:val="00C05FC8"/>
    <w:rsid w:val="00C06660"/>
    <w:rsid w:val="00C06D39"/>
    <w:rsid w:val="00C07441"/>
    <w:rsid w:val="00C1001A"/>
    <w:rsid w:val="00C10E39"/>
    <w:rsid w:val="00C119A8"/>
    <w:rsid w:val="00C11CEB"/>
    <w:rsid w:val="00C1208F"/>
    <w:rsid w:val="00C1263B"/>
    <w:rsid w:val="00C1328D"/>
    <w:rsid w:val="00C138EC"/>
    <w:rsid w:val="00C13DE4"/>
    <w:rsid w:val="00C14628"/>
    <w:rsid w:val="00C14B40"/>
    <w:rsid w:val="00C15D70"/>
    <w:rsid w:val="00C15ECA"/>
    <w:rsid w:val="00C1613C"/>
    <w:rsid w:val="00C16715"/>
    <w:rsid w:val="00C16DB4"/>
    <w:rsid w:val="00C1729A"/>
    <w:rsid w:val="00C17400"/>
    <w:rsid w:val="00C17B08"/>
    <w:rsid w:val="00C20CB8"/>
    <w:rsid w:val="00C21048"/>
    <w:rsid w:val="00C22198"/>
    <w:rsid w:val="00C22AD9"/>
    <w:rsid w:val="00C22D99"/>
    <w:rsid w:val="00C23939"/>
    <w:rsid w:val="00C23BE8"/>
    <w:rsid w:val="00C24456"/>
    <w:rsid w:val="00C24CBE"/>
    <w:rsid w:val="00C260E3"/>
    <w:rsid w:val="00C26819"/>
    <w:rsid w:val="00C26857"/>
    <w:rsid w:val="00C301F5"/>
    <w:rsid w:val="00C30903"/>
    <w:rsid w:val="00C30DB4"/>
    <w:rsid w:val="00C322DE"/>
    <w:rsid w:val="00C3256A"/>
    <w:rsid w:val="00C33C2E"/>
    <w:rsid w:val="00C34158"/>
    <w:rsid w:val="00C344E2"/>
    <w:rsid w:val="00C3473E"/>
    <w:rsid w:val="00C34C23"/>
    <w:rsid w:val="00C34F2C"/>
    <w:rsid w:val="00C35BC9"/>
    <w:rsid w:val="00C3629F"/>
    <w:rsid w:val="00C3634D"/>
    <w:rsid w:val="00C3731F"/>
    <w:rsid w:val="00C3766E"/>
    <w:rsid w:val="00C37CE6"/>
    <w:rsid w:val="00C4137B"/>
    <w:rsid w:val="00C43BD1"/>
    <w:rsid w:val="00C44A9E"/>
    <w:rsid w:val="00C4530D"/>
    <w:rsid w:val="00C45EE4"/>
    <w:rsid w:val="00C46BEF"/>
    <w:rsid w:val="00C47ADB"/>
    <w:rsid w:val="00C50979"/>
    <w:rsid w:val="00C5206B"/>
    <w:rsid w:val="00C526E9"/>
    <w:rsid w:val="00C52B52"/>
    <w:rsid w:val="00C52BEE"/>
    <w:rsid w:val="00C53950"/>
    <w:rsid w:val="00C5415D"/>
    <w:rsid w:val="00C546CF"/>
    <w:rsid w:val="00C54AD6"/>
    <w:rsid w:val="00C55196"/>
    <w:rsid w:val="00C553B2"/>
    <w:rsid w:val="00C5559F"/>
    <w:rsid w:val="00C56983"/>
    <w:rsid w:val="00C57001"/>
    <w:rsid w:val="00C57614"/>
    <w:rsid w:val="00C60858"/>
    <w:rsid w:val="00C60A4D"/>
    <w:rsid w:val="00C60BF0"/>
    <w:rsid w:val="00C628B3"/>
    <w:rsid w:val="00C63235"/>
    <w:rsid w:val="00C63722"/>
    <w:rsid w:val="00C64CCA"/>
    <w:rsid w:val="00C64F28"/>
    <w:rsid w:val="00C6538E"/>
    <w:rsid w:val="00C657DB"/>
    <w:rsid w:val="00C659DE"/>
    <w:rsid w:val="00C66E0D"/>
    <w:rsid w:val="00C67241"/>
    <w:rsid w:val="00C67D65"/>
    <w:rsid w:val="00C67E93"/>
    <w:rsid w:val="00C7013D"/>
    <w:rsid w:val="00C70524"/>
    <w:rsid w:val="00C70995"/>
    <w:rsid w:val="00C71516"/>
    <w:rsid w:val="00C72813"/>
    <w:rsid w:val="00C73B20"/>
    <w:rsid w:val="00C74136"/>
    <w:rsid w:val="00C74B1C"/>
    <w:rsid w:val="00C7561B"/>
    <w:rsid w:val="00C75930"/>
    <w:rsid w:val="00C76281"/>
    <w:rsid w:val="00C76605"/>
    <w:rsid w:val="00C76FE4"/>
    <w:rsid w:val="00C81FD1"/>
    <w:rsid w:val="00C82799"/>
    <w:rsid w:val="00C848BD"/>
    <w:rsid w:val="00C84D59"/>
    <w:rsid w:val="00C854EC"/>
    <w:rsid w:val="00C86494"/>
    <w:rsid w:val="00C87104"/>
    <w:rsid w:val="00C87705"/>
    <w:rsid w:val="00C877CC"/>
    <w:rsid w:val="00C91CF5"/>
    <w:rsid w:val="00C91E08"/>
    <w:rsid w:val="00C92512"/>
    <w:rsid w:val="00C9255A"/>
    <w:rsid w:val="00C9369B"/>
    <w:rsid w:val="00C93E83"/>
    <w:rsid w:val="00C979D1"/>
    <w:rsid w:val="00C97E06"/>
    <w:rsid w:val="00C97EE9"/>
    <w:rsid w:val="00CA061A"/>
    <w:rsid w:val="00CA0D5A"/>
    <w:rsid w:val="00CA1054"/>
    <w:rsid w:val="00CA17E0"/>
    <w:rsid w:val="00CA1AC6"/>
    <w:rsid w:val="00CA1C8D"/>
    <w:rsid w:val="00CA2545"/>
    <w:rsid w:val="00CA3916"/>
    <w:rsid w:val="00CA4E16"/>
    <w:rsid w:val="00CA50CC"/>
    <w:rsid w:val="00CA6AAB"/>
    <w:rsid w:val="00CB126A"/>
    <w:rsid w:val="00CB12DD"/>
    <w:rsid w:val="00CB1C69"/>
    <w:rsid w:val="00CB2674"/>
    <w:rsid w:val="00CB2BDB"/>
    <w:rsid w:val="00CB2C41"/>
    <w:rsid w:val="00CB30C8"/>
    <w:rsid w:val="00CB3FCE"/>
    <w:rsid w:val="00CB42F2"/>
    <w:rsid w:val="00CB467C"/>
    <w:rsid w:val="00CB61EB"/>
    <w:rsid w:val="00CB6650"/>
    <w:rsid w:val="00CB7AD1"/>
    <w:rsid w:val="00CC1692"/>
    <w:rsid w:val="00CC1918"/>
    <w:rsid w:val="00CC2082"/>
    <w:rsid w:val="00CC2808"/>
    <w:rsid w:val="00CC38FA"/>
    <w:rsid w:val="00CC47E2"/>
    <w:rsid w:val="00CC4DF2"/>
    <w:rsid w:val="00CC4E65"/>
    <w:rsid w:val="00CC5178"/>
    <w:rsid w:val="00CC65F1"/>
    <w:rsid w:val="00CC72B3"/>
    <w:rsid w:val="00CC758E"/>
    <w:rsid w:val="00CD06FC"/>
    <w:rsid w:val="00CD150F"/>
    <w:rsid w:val="00CD25E8"/>
    <w:rsid w:val="00CD2AED"/>
    <w:rsid w:val="00CD3B2D"/>
    <w:rsid w:val="00CD3EBA"/>
    <w:rsid w:val="00CD3EF3"/>
    <w:rsid w:val="00CD42F3"/>
    <w:rsid w:val="00CD5A51"/>
    <w:rsid w:val="00CD5B1C"/>
    <w:rsid w:val="00CD6B88"/>
    <w:rsid w:val="00CD6DBF"/>
    <w:rsid w:val="00CD7110"/>
    <w:rsid w:val="00CE06D0"/>
    <w:rsid w:val="00CE0DEF"/>
    <w:rsid w:val="00CE103F"/>
    <w:rsid w:val="00CE2862"/>
    <w:rsid w:val="00CE32A0"/>
    <w:rsid w:val="00CE374D"/>
    <w:rsid w:val="00CE375A"/>
    <w:rsid w:val="00CE3F92"/>
    <w:rsid w:val="00CE42C1"/>
    <w:rsid w:val="00CE4DD9"/>
    <w:rsid w:val="00CE5626"/>
    <w:rsid w:val="00CE7159"/>
    <w:rsid w:val="00CE73FB"/>
    <w:rsid w:val="00CE7BD0"/>
    <w:rsid w:val="00CF032E"/>
    <w:rsid w:val="00CF0548"/>
    <w:rsid w:val="00CF0B54"/>
    <w:rsid w:val="00CF0BBA"/>
    <w:rsid w:val="00CF1548"/>
    <w:rsid w:val="00CF2AE5"/>
    <w:rsid w:val="00CF311B"/>
    <w:rsid w:val="00CF3186"/>
    <w:rsid w:val="00CF4C56"/>
    <w:rsid w:val="00CF7399"/>
    <w:rsid w:val="00CF7DF5"/>
    <w:rsid w:val="00D001F3"/>
    <w:rsid w:val="00D024F7"/>
    <w:rsid w:val="00D0384F"/>
    <w:rsid w:val="00D03A14"/>
    <w:rsid w:val="00D03D07"/>
    <w:rsid w:val="00D04544"/>
    <w:rsid w:val="00D05551"/>
    <w:rsid w:val="00D05C3C"/>
    <w:rsid w:val="00D069BB"/>
    <w:rsid w:val="00D10E2D"/>
    <w:rsid w:val="00D10F3F"/>
    <w:rsid w:val="00D11226"/>
    <w:rsid w:val="00D1130D"/>
    <w:rsid w:val="00D11496"/>
    <w:rsid w:val="00D12340"/>
    <w:rsid w:val="00D123CC"/>
    <w:rsid w:val="00D133CA"/>
    <w:rsid w:val="00D142B0"/>
    <w:rsid w:val="00D1534A"/>
    <w:rsid w:val="00D15A0A"/>
    <w:rsid w:val="00D16171"/>
    <w:rsid w:val="00D161CA"/>
    <w:rsid w:val="00D16A3A"/>
    <w:rsid w:val="00D217C6"/>
    <w:rsid w:val="00D21803"/>
    <w:rsid w:val="00D21F8D"/>
    <w:rsid w:val="00D23DB6"/>
    <w:rsid w:val="00D24098"/>
    <w:rsid w:val="00D246EE"/>
    <w:rsid w:val="00D263B2"/>
    <w:rsid w:val="00D26A26"/>
    <w:rsid w:val="00D26E0B"/>
    <w:rsid w:val="00D27B88"/>
    <w:rsid w:val="00D30BDE"/>
    <w:rsid w:val="00D30D06"/>
    <w:rsid w:val="00D31358"/>
    <w:rsid w:val="00D35276"/>
    <w:rsid w:val="00D35428"/>
    <w:rsid w:val="00D3690E"/>
    <w:rsid w:val="00D370E1"/>
    <w:rsid w:val="00D37163"/>
    <w:rsid w:val="00D3737A"/>
    <w:rsid w:val="00D37888"/>
    <w:rsid w:val="00D37D91"/>
    <w:rsid w:val="00D37ECD"/>
    <w:rsid w:val="00D40F5B"/>
    <w:rsid w:val="00D41B4D"/>
    <w:rsid w:val="00D439BD"/>
    <w:rsid w:val="00D43E10"/>
    <w:rsid w:val="00D44940"/>
    <w:rsid w:val="00D450E0"/>
    <w:rsid w:val="00D46352"/>
    <w:rsid w:val="00D463C1"/>
    <w:rsid w:val="00D465FA"/>
    <w:rsid w:val="00D47A44"/>
    <w:rsid w:val="00D50150"/>
    <w:rsid w:val="00D50291"/>
    <w:rsid w:val="00D50C47"/>
    <w:rsid w:val="00D52A3F"/>
    <w:rsid w:val="00D52D8B"/>
    <w:rsid w:val="00D52E01"/>
    <w:rsid w:val="00D53429"/>
    <w:rsid w:val="00D55764"/>
    <w:rsid w:val="00D5714F"/>
    <w:rsid w:val="00D57744"/>
    <w:rsid w:val="00D57806"/>
    <w:rsid w:val="00D6028D"/>
    <w:rsid w:val="00D609DD"/>
    <w:rsid w:val="00D62FA7"/>
    <w:rsid w:val="00D63334"/>
    <w:rsid w:val="00D63357"/>
    <w:rsid w:val="00D6361A"/>
    <w:rsid w:val="00D65063"/>
    <w:rsid w:val="00D65869"/>
    <w:rsid w:val="00D65BE9"/>
    <w:rsid w:val="00D65E16"/>
    <w:rsid w:val="00D7024B"/>
    <w:rsid w:val="00D702EB"/>
    <w:rsid w:val="00D70ECC"/>
    <w:rsid w:val="00D712EE"/>
    <w:rsid w:val="00D7138A"/>
    <w:rsid w:val="00D71E9E"/>
    <w:rsid w:val="00D7244F"/>
    <w:rsid w:val="00D72806"/>
    <w:rsid w:val="00D742D9"/>
    <w:rsid w:val="00D745D2"/>
    <w:rsid w:val="00D75C80"/>
    <w:rsid w:val="00D77E77"/>
    <w:rsid w:val="00D8043A"/>
    <w:rsid w:val="00D8047A"/>
    <w:rsid w:val="00D80DB8"/>
    <w:rsid w:val="00D80FD8"/>
    <w:rsid w:val="00D815A0"/>
    <w:rsid w:val="00D819B9"/>
    <w:rsid w:val="00D830A3"/>
    <w:rsid w:val="00D8335C"/>
    <w:rsid w:val="00D83727"/>
    <w:rsid w:val="00D861DF"/>
    <w:rsid w:val="00D87A75"/>
    <w:rsid w:val="00D90161"/>
    <w:rsid w:val="00D90A75"/>
    <w:rsid w:val="00D9100C"/>
    <w:rsid w:val="00D91111"/>
    <w:rsid w:val="00D92802"/>
    <w:rsid w:val="00D932D9"/>
    <w:rsid w:val="00D94057"/>
    <w:rsid w:val="00D94780"/>
    <w:rsid w:val="00D94B82"/>
    <w:rsid w:val="00D95E77"/>
    <w:rsid w:val="00D96282"/>
    <w:rsid w:val="00D96AA3"/>
    <w:rsid w:val="00D96C1A"/>
    <w:rsid w:val="00D97879"/>
    <w:rsid w:val="00D97995"/>
    <w:rsid w:val="00DA0556"/>
    <w:rsid w:val="00DA08B1"/>
    <w:rsid w:val="00DA0B9F"/>
    <w:rsid w:val="00DA0DB2"/>
    <w:rsid w:val="00DA0DD2"/>
    <w:rsid w:val="00DA14D0"/>
    <w:rsid w:val="00DA2064"/>
    <w:rsid w:val="00DA2A59"/>
    <w:rsid w:val="00DA2AEA"/>
    <w:rsid w:val="00DA3603"/>
    <w:rsid w:val="00DA37A2"/>
    <w:rsid w:val="00DA6358"/>
    <w:rsid w:val="00DA7673"/>
    <w:rsid w:val="00DA7A3B"/>
    <w:rsid w:val="00DA7C74"/>
    <w:rsid w:val="00DA7E7B"/>
    <w:rsid w:val="00DB0781"/>
    <w:rsid w:val="00DB07CA"/>
    <w:rsid w:val="00DB0F86"/>
    <w:rsid w:val="00DB13E4"/>
    <w:rsid w:val="00DB1BFF"/>
    <w:rsid w:val="00DB1DC6"/>
    <w:rsid w:val="00DB1E7E"/>
    <w:rsid w:val="00DB237C"/>
    <w:rsid w:val="00DB3600"/>
    <w:rsid w:val="00DB49A2"/>
    <w:rsid w:val="00DB4A18"/>
    <w:rsid w:val="00DB4BB9"/>
    <w:rsid w:val="00DB5147"/>
    <w:rsid w:val="00DB5759"/>
    <w:rsid w:val="00DB57EE"/>
    <w:rsid w:val="00DB6D40"/>
    <w:rsid w:val="00DB7775"/>
    <w:rsid w:val="00DC0528"/>
    <w:rsid w:val="00DC1C23"/>
    <w:rsid w:val="00DC21F1"/>
    <w:rsid w:val="00DC2351"/>
    <w:rsid w:val="00DC3D4F"/>
    <w:rsid w:val="00DC3F4F"/>
    <w:rsid w:val="00DC4F92"/>
    <w:rsid w:val="00DC5106"/>
    <w:rsid w:val="00DC5977"/>
    <w:rsid w:val="00DC676A"/>
    <w:rsid w:val="00DC735D"/>
    <w:rsid w:val="00DC7A4D"/>
    <w:rsid w:val="00DC7C8D"/>
    <w:rsid w:val="00DC7CC5"/>
    <w:rsid w:val="00DD0E05"/>
    <w:rsid w:val="00DD16BC"/>
    <w:rsid w:val="00DD1CF4"/>
    <w:rsid w:val="00DD3F2A"/>
    <w:rsid w:val="00DD46F5"/>
    <w:rsid w:val="00DD59A9"/>
    <w:rsid w:val="00DD5AA8"/>
    <w:rsid w:val="00DD761F"/>
    <w:rsid w:val="00DE00EE"/>
    <w:rsid w:val="00DE0AA4"/>
    <w:rsid w:val="00DE1017"/>
    <w:rsid w:val="00DE2440"/>
    <w:rsid w:val="00DE246A"/>
    <w:rsid w:val="00DE2CD4"/>
    <w:rsid w:val="00DE330D"/>
    <w:rsid w:val="00DE3F6B"/>
    <w:rsid w:val="00DE431F"/>
    <w:rsid w:val="00DE45BF"/>
    <w:rsid w:val="00DE4B9F"/>
    <w:rsid w:val="00DE4F45"/>
    <w:rsid w:val="00DE6CD2"/>
    <w:rsid w:val="00DE6E6C"/>
    <w:rsid w:val="00DF01D9"/>
    <w:rsid w:val="00DF0E40"/>
    <w:rsid w:val="00DF1BCA"/>
    <w:rsid w:val="00DF1E95"/>
    <w:rsid w:val="00DF210A"/>
    <w:rsid w:val="00DF3F74"/>
    <w:rsid w:val="00DF4269"/>
    <w:rsid w:val="00DF44CE"/>
    <w:rsid w:val="00DF6130"/>
    <w:rsid w:val="00DF65E2"/>
    <w:rsid w:val="00DF77E7"/>
    <w:rsid w:val="00E00104"/>
    <w:rsid w:val="00E0133F"/>
    <w:rsid w:val="00E0166B"/>
    <w:rsid w:val="00E02899"/>
    <w:rsid w:val="00E0307E"/>
    <w:rsid w:val="00E0377A"/>
    <w:rsid w:val="00E03B4A"/>
    <w:rsid w:val="00E03ED6"/>
    <w:rsid w:val="00E04778"/>
    <w:rsid w:val="00E04D3C"/>
    <w:rsid w:val="00E077E4"/>
    <w:rsid w:val="00E0790E"/>
    <w:rsid w:val="00E10131"/>
    <w:rsid w:val="00E1023C"/>
    <w:rsid w:val="00E126E5"/>
    <w:rsid w:val="00E150E0"/>
    <w:rsid w:val="00E151C2"/>
    <w:rsid w:val="00E16359"/>
    <w:rsid w:val="00E16CEA"/>
    <w:rsid w:val="00E17449"/>
    <w:rsid w:val="00E17918"/>
    <w:rsid w:val="00E17A50"/>
    <w:rsid w:val="00E203A2"/>
    <w:rsid w:val="00E2091B"/>
    <w:rsid w:val="00E21687"/>
    <w:rsid w:val="00E23C29"/>
    <w:rsid w:val="00E23D88"/>
    <w:rsid w:val="00E23FA6"/>
    <w:rsid w:val="00E24697"/>
    <w:rsid w:val="00E247D9"/>
    <w:rsid w:val="00E24850"/>
    <w:rsid w:val="00E25B2B"/>
    <w:rsid w:val="00E267EE"/>
    <w:rsid w:val="00E26A53"/>
    <w:rsid w:val="00E271BA"/>
    <w:rsid w:val="00E27442"/>
    <w:rsid w:val="00E277F9"/>
    <w:rsid w:val="00E27E45"/>
    <w:rsid w:val="00E27E60"/>
    <w:rsid w:val="00E30DF5"/>
    <w:rsid w:val="00E31573"/>
    <w:rsid w:val="00E31E93"/>
    <w:rsid w:val="00E32D66"/>
    <w:rsid w:val="00E33A47"/>
    <w:rsid w:val="00E33C7D"/>
    <w:rsid w:val="00E348B6"/>
    <w:rsid w:val="00E3511C"/>
    <w:rsid w:val="00E35D34"/>
    <w:rsid w:val="00E35FA1"/>
    <w:rsid w:val="00E362D6"/>
    <w:rsid w:val="00E36ED6"/>
    <w:rsid w:val="00E4060A"/>
    <w:rsid w:val="00E40B07"/>
    <w:rsid w:val="00E40EDA"/>
    <w:rsid w:val="00E41DF0"/>
    <w:rsid w:val="00E4228F"/>
    <w:rsid w:val="00E4277D"/>
    <w:rsid w:val="00E43A00"/>
    <w:rsid w:val="00E4405E"/>
    <w:rsid w:val="00E448BD"/>
    <w:rsid w:val="00E44EDB"/>
    <w:rsid w:val="00E455B6"/>
    <w:rsid w:val="00E45BF5"/>
    <w:rsid w:val="00E45D11"/>
    <w:rsid w:val="00E46969"/>
    <w:rsid w:val="00E469B8"/>
    <w:rsid w:val="00E473F7"/>
    <w:rsid w:val="00E47C2E"/>
    <w:rsid w:val="00E50683"/>
    <w:rsid w:val="00E5188A"/>
    <w:rsid w:val="00E51ADB"/>
    <w:rsid w:val="00E51F88"/>
    <w:rsid w:val="00E52019"/>
    <w:rsid w:val="00E521AE"/>
    <w:rsid w:val="00E5238A"/>
    <w:rsid w:val="00E523B2"/>
    <w:rsid w:val="00E53ABA"/>
    <w:rsid w:val="00E55254"/>
    <w:rsid w:val="00E55539"/>
    <w:rsid w:val="00E55E03"/>
    <w:rsid w:val="00E5682A"/>
    <w:rsid w:val="00E57529"/>
    <w:rsid w:val="00E5760C"/>
    <w:rsid w:val="00E61139"/>
    <w:rsid w:val="00E62345"/>
    <w:rsid w:val="00E62A99"/>
    <w:rsid w:val="00E62F94"/>
    <w:rsid w:val="00E633A1"/>
    <w:rsid w:val="00E63961"/>
    <w:rsid w:val="00E64F0B"/>
    <w:rsid w:val="00E6541A"/>
    <w:rsid w:val="00E65DDC"/>
    <w:rsid w:val="00E65E42"/>
    <w:rsid w:val="00E673FA"/>
    <w:rsid w:val="00E7026A"/>
    <w:rsid w:val="00E70338"/>
    <w:rsid w:val="00E71896"/>
    <w:rsid w:val="00E71B8F"/>
    <w:rsid w:val="00E71C3E"/>
    <w:rsid w:val="00E71C8B"/>
    <w:rsid w:val="00E72ECF"/>
    <w:rsid w:val="00E732EF"/>
    <w:rsid w:val="00E735D0"/>
    <w:rsid w:val="00E737FE"/>
    <w:rsid w:val="00E7479D"/>
    <w:rsid w:val="00E74829"/>
    <w:rsid w:val="00E74976"/>
    <w:rsid w:val="00E74D46"/>
    <w:rsid w:val="00E750C6"/>
    <w:rsid w:val="00E75534"/>
    <w:rsid w:val="00E756F6"/>
    <w:rsid w:val="00E75AA9"/>
    <w:rsid w:val="00E75CD8"/>
    <w:rsid w:val="00E76042"/>
    <w:rsid w:val="00E76E96"/>
    <w:rsid w:val="00E77EF3"/>
    <w:rsid w:val="00E80DFA"/>
    <w:rsid w:val="00E82073"/>
    <w:rsid w:val="00E8227D"/>
    <w:rsid w:val="00E822DA"/>
    <w:rsid w:val="00E82608"/>
    <w:rsid w:val="00E83D8A"/>
    <w:rsid w:val="00E84409"/>
    <w:rsid w:val="00E85C7A"/>
    <w:rsid w:val="00E86F2C"/>
    <w:rsid w:val="00E8775E"/>
    <w:rsid w:val="00E877F0"/>
    <w:rsid w:val="00E901B6"/>
    <w:rsid w:val="00E90299"/>
    <w:rsid w:val="00E912FF"/>
    <w:rsid w:val="00E92562"/>
    <w:rsid w:val="00E92BD2"/>
    <w:rsid w:val="00E94BC8"/>
    <w:rsid w:val="00E95B33"/>
    <w:rsid w:val="00E972A8"/>
    <w:rsid w:val="00E97EB7"/>
    <w:rsid w:val="00EA0CD3"/>
    <w:rsid w:val="00EA17AE"/>
    <w:rsid w:val="00EA1882"/>
    <w:rsid w:val="00EA1CB8"/>
    <w:rsid w:val="00EA26A6"/>
    <w:rsid w:val="00EA42EA"/>
    <w:rsid w:val="00EA4991"/>
    <w:rsid w:val="00EA4FB9"/>
    <w:rsid w:val="00EA758D"/>
    <w:rsid w:val="00EB059D"/>
    <w:rsid w:val="00EB135F"/>
    <w:rsid w:val="00EB2B00"/>
    <w:rsid w:val="00EB36D3"/>
    <w:rsid w:val="00EB43BC"/>
    <w:rsid w:val="00EB44D8"/>
    <w:rsid w:val="00EB4C9C"/>
    <w:rsid w:val="00EB52C2"/>
    <w:rsid w:val="00EB63E9"/>
    <w:rsid w:val="00EB6C31"/>
    <w:rsid w:val="00EB6DB0"/>
    <w:rsid w:val="00EB718F"/>
    <w:rsid w:val="00EB74C6"/>
    <w:rsid w:val="00EC0ACC"/>
    <w:rsid w:val="00EC220D"/>
    <w:rsid w:val="00EC3B8C"/>
    <w:rsid w:val="00EC3CD6"/>
    <w:rsid w:val="00EC48CC"/>
    <w:rsid w:val="00EC5397"/>
    <w:rsid w:val="00EC5D36"/>
    <w:rsid w:val="00EC5FE2"/>
    <w:rsid w:val="00EC6D4F"/>
    <w:rsid w:val="00EC79AE"/>
    <w:rsid w:val="00ED1298"/>
    <w:rsid w:val="00ED21D3"/>
    <w:rsid w:val="00ED2FA6"/>
    <w:rsid w:val="00ED3C77"/>
    <w:rsid w:val="00ED4606"/>
    <w:rsid w:val="00ED6939"/>
    <w:rsid w:val="00ED6D57"/>
    <w:rsid w:val="00ED7528"/>
    <w:rsid w:val="00ED7EB3"/>
    <w:rsid w:val="00EE02CC"/>
    <w:rsid w:val="00EE238E"/>
    <w:rsid w:val="00EE35D4"/>
    <w:rsid w:val="00EE5BE3"/>
    <w:rsid w:val="00EE7256"/>
    <w:rsid w:val="00EE72ED"/>
    <w:rsid w:val="00EE74F8"/>
    <w:rsid w:val="00EE7708"/>
    <w:rsid w:val="00EF128B"/>
    <w:rsid w:val="00EF27EF"/>
    <w:rsid w:val="00EF2A6B"/>
    <w:rsid w:val="00EF2E60"/>
    <w:rsid w:val="00EF3161"/>
    <w:rsid w:val="00EF4FA1"/>
    <w:rsid w:val="00EF5094"/>
    <w:rsid w:val="00EF5117"/>
    <w:rsid w:val="00EF521B"/>
    <w:rsid w:val="00EF54E6"/>
    <w:rsid w:val="00EF5B12"/>
    <w:rsid w:val="00EF5C4A"/>
    <w:rsid w:val="00EF5D46"/>
    <w:rsid w:val="00EF660C"/>
    <w:rsid w:val="00EF6D84"/>
    <w:rsid w:val="00EF6E0B"/>
    <w:rsid w:val="00EF7914"/>
    <w:rsid w:val="00EF7BB5"/>
    <w:rsid w:val="00F01A03"/>
    <w:rsid w:val="00F0343C"/>
    <w:rsid w:val="00F0592C"/>
    <w:rsid w:val="00F066B6"/>
    <w:rsid w:val="00F0676A"/>
    <w:rsid w:val="00F06E49"/>
    <w:rsid w:val="00F1012A"/>
    <w:rsid w:val="00F10CF3"/>
    <w:rsid w:val="00F114B0"/>
    <w:rsid w:val="00F11710"/>
    <w:rsid w:val="00F11D76"/>
    <w:rsid w:val="00F11F90"/>
    <w:rsid w:val="00F14687"/>
    <w:rsid w:val="00F14DF2"/>
    <w:rsid w:val="00F15119"/>
    <w:rsid w:val="00F1526E"/>
    <w:rsid w:val="00F15D5C"/>
    <w:rsid w:val="00F216FE"/>
    <w:rsid w:val="00F21796"/>
    <w:rsid w:val="00F21C10"/>
    <w:rsid w:val="00F2413A"/>
    <w:rsid w:val="00F242CC"/>
    <w:rsid w:val="00F248F1"/>
    <w:rsid w:val="00F252D7"/>
    <w:rsid w:val="00F26666"/>
    <w:rsid w:val="00F26BF7"/>
    <w:rsid w:val="00F27390"/>
    <w:rsid w:val="00F30048"/>
    <w:rsid w:val="00F30086"/>
    <w:rsid w:val="00F30842"/>
    <w:rsid w:val="00F31C59"/>
    <w:rsid w:val="00F31DE3"/>
    <w:rsid w:val="00F32672"/>
    <w:rsid w:val="00F3337B"/>
    <w:rsid w:val="00F350F1"/>
    <w:rsid w:val="00F354F7"/>
    <w:rsid w:val="00F35968"/>
    <w:rsid w:val="00F35E27"/>
    <w:rsid w:val="00F35F9F"/>
    <w:rsid w:val="00F36D44"/>
    <w:rsid w:val="00F36E71"/>
    <w:rsid w:val="00F3700C"/>
    <w:rsid w:val="00F371A1"/>
    <w:rsid w:val="00F37ABF"/>
    <w:rsid w:val="00F37B00"/>
    <w:rsid w:val="00F37E2A"/>
    <w:rsid w:val="00F400B0"/>
    <w:rsid w:val="00F404C8"/>
    <w:rsid w:val="00F40CF4"/>
    <w:rsid w:val="00F41429"/>
    <w:rsid w:val="00F417CC"/>
    <w:rsid w:val="00F41C03"/>
    <w:rsid w:val="00F42BB9"/>
    <w:rsid w:val="00F42DAA"/>
    <w:rsid w:val="00F4308A"/>
    <w:rsid w:val="00F4376F"/>
    <w:rsid w:val="00F437AC"/>
    <w:rsid w:val="00F43EDB"/>
    <w:rsid w:val="00F44D71"/>
    <w:rsid w:val="00F4578F"/>
    <w:rsid w:val="00F45ACF"/>
    <w:rsid w:val="00F463B8"/>
    <w:rsid w:val="00F469D1"/>
    <w:rsid w:val="00F47A22"/>
    <w:rsid w:val="00F47EC3"/>
    <w:rsid w:val="00F47FFB"/>
    <w:rsid w:val="00F50641"/>
    <w:rsid w:val="00F50E57"/>
    <w:rsid w:val="00F513B6"/>
    <w:rsid w:val="00F51988"/>
    <w:rsid w:val="00F51DC5"/>
    <w:rsid w:val="00F5205B"/>
    <w:rsid w:val="00F52441"/>
    <w:rsid w:val="00F5315D"/>
    <w:rsid w:val="00F547BF"/>
    <w:rsid w:val="00F55138"/>
    <w:rsid w:val="00F56A46"/>
    <w:rsid w:val="00F60E9D"/>
    <w:rsid w:val="00F60F14"/>
    <w:rsid w:val="00F611C0"/>
    <w:rsid w:val="00F62A24"/>
    <w:rsid w:val="00F64152"/>
    <w:rsid w:val="00F6418E"/>
    <w:rsid w:val="00F6505B"/>
    <w:rsid w:val="00F657C8"/>
    <w:rsid w:val="00F65FB9"/>
    <w:rsid w:val="00F66F18"/>
    <w:rsid w:val="00F677B0"/>
    <w:rsid w:val="00F702C0"/>
    <w:rsid w:val="00F70F46"/>
    <w:rsid w:val="00F711D5"/>
    <w:rsid w:val="00F71D0F"/>
    <w:rsid w:val="00F73BA1"/>
    <w:rsid w:val="00F742AF"/>
    <w:rsid w:val="00F745B7"/>
    <w:rsid w:val="00F747F7"/>
    <w:rsid w:val="00F750A1"/>
    <w:rsid w:val="00F751D8"/>
    <w:rsid w:val="00F755F7"/>
    <w:rsid w:val="00F756E3"/>
    <w:rsid w:val="00F75A61"/>
    <w:rsid w:val="00F76E84"/>
    <w:rsid w:val="00F774B5"/>
    <w:rsid w:val="00F77B96"/>
    <w:rsid w:val="00F80097"/>
    <w:rsid w:val="00F807E1"/>
    <w:rsid w:val="00F81593"/>
    <w:rsid w:val="00F81683"/>
    <w:rsid w:val="00F824D1"/>
    <w:rsid w:val="00F82915"/>
    <w:rsid w:val="00F842B8"/>
    <w:rsid w:val="00F84A7A"/>
    <w:rsid w:val="00F84F27"/>
    <w:rsid w:val="00F85357"/>
    <w:rsid w:val="00F8555C"/>
    <w:rsid w:val="00F856BE"/>
    <w:rsid w:val="00F9054F"/>
    <w:rsid w:val="00F925DC"/>
    <w:rsid w:val="00F926DB"/>
    <w:rsid w:val="00F93294"/>
    <w:rsid w:val="00F9351E"/>
    <w:rsid w:val="00F93662"/>
    <w:rsid w:val="00F94295"/>
    <w:rsid w:val="00F943C3"/>
    <w:rsid w:val="00F94986"/>
    <w:rsid w:val="00F975BD"/>
    <w:rsid w:val="00F97E39"/>
    <w:rsid w:val="00FA023A"/>
    <w:rsid w:val="00FA02AA"/>
    <w:rsid w:val="00FA1693"/>
    <w:rsid w:val="00FA1971"/>
    <w:rsid w:val="00FA1AC5"/>
    <w:rsid w:val="00FA1C60"/>
    <w:rsid w:val="00FA1FEB"/>
    <w:rsid w:val="00FA2125"/>
    <w:rsid w:val="00FA22BC"/>
    <w:rsid w:val="00FA50E1"/>
    <w:rsid w:val="00FA6A0C"/>
    <w:rsid w:val="00FA6AEE"/>
    <w:rsid w:val="00FA6E73"/>
    <w:rsid w:val="00FA7E4A"/>
    <w:rsid w:val="00FB0583"/>
    <w:rsid w:val="00FB07A6"/>
    <w:rsid w:val="00FB154D"/>
    <w:rsid w:val="00FB35FD"/>
    <w:rsid w:val="00FB3A7D"/>
    <w:rsid w:val="00FB4D15"/>
    <w:rsid w:val="00FB6797"/>
    <w:rsid w:val="00FC007F"/>
    <w:rsid w:val="00FC0253"/>
    <w:rsid w:val="00FC0E20"/>
    <w:rsid w:val="00FC1700"/>
    <w:rsid w:val="00FC1B36"/>
    <w:rsid w:val="00FC1E12"/>
    <w:rsid w:val="00FC51DF"/>
    <w:rsid w:val="00FC65D9"/>
    <w:rsid w:val="00FC66EB"/>
    <w:rsid w:val="00FC6BD7"/>
    <w:rsid w:val="00FD026B"/>
    <w:rsid w:val="00FD13F0"/>
    <w:rsid w:val="00FD1CDE"/>
    <w:rsid w:val="00FD1CF3"/>
    <w:rsid w:val="00FD2733"/>
    <w:rsid w:val="00FD29B8"/>
    <w:rsid w:val="00FD2C09"/>
    <w:rsid w:val="00FD2E16"/>
    <w:rsid w:val="00FD33F9"/>
    <w:rsid w:val="00FD4976"/>
    <w:rsid w:val="00FD5A4E"/>
    <w:rsid w:val="00FD65FB"/>
    <w:rsid w:val="00FD670D"/>
    <w:rsid w:val="00FE0061"/>
    <w:rsid w:val="00FE0EF0"/>
    <w:rsid w:val="00FE12B5"/>
    <w:rsid w:val="00FE1C4B"/>
    <w:rsid w:val="00FE1E21"/>
    <w:rsid w:val="00FE249C"/>
    <w:rsid w:val="00FE2C72"/>
    <w:rsid w:val="00FE369A"/>
    <w:rsid w:val="00FE4E4B"/>
    <w:rsid w:val="00FE5012"/>
    <w:rsid w:val="00FE5873"/>
    <w:rsid w:val="00FE628B"/>
    <w:rsid w:val="00FE71EE"/>
    <w:rsid w:val="00FE7B9F"/>
    <w:rsid w:val="00FF0972"/>
    <w:rsid w:val="00FF1368"/>
    <w:rsid w:val="00FF2135"/>
    <w:rsid w:val="00FF2A50"/>
    <w:rsid w:val="00FF2C48"/>
    <w:rsid w:val="00FF2CA4"/>
    <w:rsid w:val="00FF31CE"/>
    <w:rsid w:val="00FF39BF"/>
    <w:rsid w:val="00FF4350"/>
    <w:rsid w:val="00FF470D"/>
    <w:rsid w:val="00FF52AA"/>
    <w:rsid w:val="00FF612A"/>
    <w:rsid w:val="00FF61DD"/>
    <w:rsid w:val="00FF631E"/>
    <w:rsid w:val="00FF6C11"/>
    <w:rsid w:val="00FF6DB2"/>
    <w:rsid w:val="00FF720C"/>
    <w:rsid w:val="00FF7857"/>
    <w:rsid w:val="00FF7E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946E7"/>
  <w15:docId w15:val="{35757EEE-7743-4B79-A0A5-17956E750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1E95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C0355C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C0355C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C0355C"/>
  </w:style>
  <w:style w:type="paragraph" w:styleId="a7">
    <w:name w:val="annotation subject"/>
    <w:basedOn w:val="a5"/>
    <w:next w:val="a5"/>
    <w:link w:val="a8"/>
    <w:uiPriority w:val="99"/>
    <w:semiHidden/>
    <w:unhideWhenUsed/>
    <w:rsid w:val="00C0355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C0355C"/>
    <w:rPr>
      <w:b/>
      <w:bCs/>
    </w:rPr>
  </w:style>
  <w:style w:type="paragraph" w:styleId="a9">
    <w:name w:val="header"/>
    <w:basedOn w:val="a"/>
    <w:link w:val="aa"/>
    <w:uiPriority w:val="99"/>
    <w:unhideWhenUsed/>
    <w:rsid w:val="00ED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D12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D1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D1298"/>
    <w:rPr>
      <w:sz w:val="18"/>
      <w:szCs w:val="18"/>
    </w:rPr>
  </w:style>
  <w:style w:type="character" w:customStyle="1" w:styleId="content-right8zs40">
    <w:name w:val="content-right_8zs40"/>
    <w:basedOn w:val="a0"/>
    <w:rsid w:val="00F56A46"/>
  </w:style>
  <w:style w:type="character" w:styleId="ad">
    <w:name w:val="Hyperlink"/>
    <w:basedOn w:val="a0"/>
    <w:uiPriority w:val="99"/>
    <w:unhideWhenUsed/>
    <w:rsid w:val="008B38EF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2A7029"/>
  </w:style>
  <w:style w:type="paragraph" w:styleId="af">
    <w:name w:val="Normal (Web)"/>
    <w:basedOn w:val="a"/>
    <w:uiPriority w:val="99"/>
    <w:semiHidden/>
    <w:unhideWhenUsed/>
    <w:rsid w:val="00AD25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6748A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6748A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748A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748A"/>
    <w:rPr>
      <w:rFonts w:ascii="Times New Roman" w:eastAsia="等线" w:hAnsi="Times New Roman" w:cs="Times New Roman"/>
      <w:noProof/>
      <w:sz w:val="20"/>
    </w:rPr>
  </w:style>
  <w:style w:type="paragraph" w:styleId="af0">
    <w:name w:val="Body Text"/>
    <w:basedOn w:val="a"/>
    <w:link w:val="af1"/>
    <w:rsid w:val="00A03C06"/>
    <w:pPr>
      <w:spacing w:line="360" w:lineRule="auto"/>
      <w:jc w:val="center"/>
    </w:pPr>
    <w:rPr>
      <w:rFonts w:ascii="Times New Roman" w:eastAsia="宋体" w:hAnsi="Times New Roman" w:cs="Times New Roman"/>
      <w:b/>
      <w:bCs/>
      <w:sz w:val="28"/>
      <w:szCs w:val="24"/>
    </w:rPr>
  </w:style>
  <w:style w:type="character" w:customStyle="1" w:styleId="af1">
    <w:name w:val="正文文本 字符"/>
    <w:basedOn w:val="a0"/>
    <w:link w:val="af0"/>
    <w:rsid w:val="00A03C06"/>
    <w:rPr>
      <w:rFonts w:ascii="Times New Roman" w:eastAsia="宋体" w:hAnsi="Times New Roman" w:cs="Times New Roman"/>
      <w:b/>
      <w:bCs/>
      <w:sz w:val="28"/>
      <w:szCs w:val="24"/>
    </w:rPr>
  </w:style>
  <w:style w:type="character" w:styleId="af2">
    <w:name w:val="Unresolved Mention"/>
    <w:basedOn w:val="a0"/>
    <w:uiPriority w:val="99"/>
    <w:semiHidden/>
    <w:unhideWhenUsed/>
    <w:rsid w:val="00EF6D84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792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8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Times New Roman"/>
        <a:ea typeface="等线 Light"/>
        <a:cs typeface=""/>
      </a:majorFont>
      <a:minorFont>
        <a:latin typeface="Times New Roman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CF11E-6734-4E5D-9DAC-8FEC5F389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3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Guoyuan</dc:creator>
  <cp:keywords/>
  <dc:description/>
  <cp:lastModifiedBy>冯 贺龙</cp:lastModifiedBy>
  <cp:revision>88</cp:revision>
  <cp:lastPrinted>2023-02-02T12:55:00Z</cp:lastPrinted>
  <dcterms:created xsi:type="dcterms:W3CDTF">2022-12-13T09:31:00Z</dcterms:created>
  <dcterms:modified xsi:type="dcterms:W3CDTF">2023-03-0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97c69c03e505ca6997dab6e12bcee313be8f1db2e070ba2358dd5040849b1</vt:lpwstr>
  </property>
</Properties>
</file>